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hsa-miR-1828</w:t>
        <w:tab/>
        <w:t>chr1</w:t>
        <w:tab/>
        <w:t>1719802</w:t>
        <w:tab/>
        <w:t>1719881</w:t>
        <w:tab/>
        <w:t>-</w:t>
        <w:tab/>
        <w:t>mfe=-31.3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GCCCTTGCCTGGATCATTCTGATCAAGATGGCTACAGATACATAAGCATTGATCAGAAGTCCAGCCTAAGGC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((((...(.((((((..((((((((((....(((...........))).)))))))))))))))).)...))))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CATTGATCAGAAGTCCAGCCTA********</w:t>
        <w:tab/>
        <w:t>hsa-miR-1828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b/>
          <w:sz w:val="18"/>
          <w:szCs w:val="18"/>
        </w:rPr>
        <w:t>number of read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CATTGATCAGAAGTCCAGCCTA........</w:t>
        <w:tab/>
        <w:t>q0034784</w:t>
        <w:tab/>
      </w:r>
      <w:r>
        <w:rPr>
          <w:rFonts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CATTGATCAGAAGTCCAGCCT.........</w:t>
        <w:tab/>
        <w:t>t0039392</w:t>
        <w:tab/>
      </w:r>
      <w:r>
        <w:rPr>
          <w:rFonts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>1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</w:rPr>
        <w:t>hsa-miR-1829</w:t>
        <w:tab/>
        <w:t>chr1</w:t>
        <w:tab/>
        <w:t>27080220</w:t>
        <w:tab/>
        <w:t>27080318</w:t>
        <w:tab/>
        <w:t>-</w:t>
        <w:tab/>
        <w:t>mfe=-29.500</w:t>
        <w:tab/>
        <w:t>AATGCATTTTCGACTTAAGATATTTTTGATTTAGGATGGGTTTATCAGGATGTAACCCCATCATAAGTCAAGGAGCATCTGTACGTTACTTTATG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...(((...((((.(((((((((((.((((((.((((......)))).)))))).)))))))))))..))))....))).....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TATTTTTGATTTAGGATGGGTT*********************************************************</w:t>
        <w:tab/>
        <w:t>hsa-miR-182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ATTTTTGATTTAGGATGGGTT.........................................................</w:t>
        <w:tab/>
        <w:t>q003439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ATTTTTGATTTAGGATGGG...........................................................</w:t>
        <w:tab/>
        <w:t>t002982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</w:rPr>
        <w:t>hsa-miR-1830</w:t>
        <w:tab/>
        <w:t>chr1</w:t>
        <w:tab/>
        <w:t>44783736</w:t>
        <w:tab/>
        <w:t>44783826</w:t>
        <w:tab/>
        <w:t>+</w:t>
        <w:tab/>
        <w:t>mfe=-34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AAGATCCATAACAGGGAAATGGGAAGAACTAGATTTGAATCCAGACCTTTAGTTCTTCCCTTTGCCCAATTATGCTCCTTGT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...(((((..(((....(((((((((((((((((....))))..)))))))))))))....)))..)))))...))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CAGGGAAATGGGAAGAACTAGA*****************************************************</w:t>
        <w:tab/>
        <w:t>hsa-miR-183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CAGGGAAATGGGAAGAACTAGA.....................................................</w:t>
        <w:tab/>
        <w:t>q003294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CAGGGAAATGGGAAGAACTAG......................................................</w:t>
        <w:tab/>
        <w:t>q0036739</w:t>
        <w:tab/>
        <w:t xml:space="preserve">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</w:rPr>
        <w:t>hsa-miR-1831</w:t>
        <w:tab/>
        <w:t>chr1</w:t>
        <w:tab/>
        <w:t>61839160</w:t>
        <w:tab/>
        <w:t>61839246</w:t>
        <w:tab/>
        <w:t>-</w:t>
        <w:tab/>
        <w:t>mfe=-39.11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TTAGTGCAAAAGTAATTGTGGTTTTTGTGATTACTTGTTTTTTTAAAAATAGCAAAAACCACAATTACTTTTGCACCAAC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.(((.(((((((((((((((((((((((((.......((((((....))))))))))))))))))))))))))))))).))).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AAAAGTAATTGTGGTTTTTGTG******************************************************</w:t>
        <w:tab/>
        <w:t>hsa-miR-183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AAAAGTAATTGTGGTTTTTGTG......................................................</w:t>
        <w:tab/>
        <w:t>q0008077_t0050435</w:t>
        <w:tab/>
        <w:t xml:space="preserve">9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AAAAGTAATTGTGGTTTTTGTGA.....................................................</w:t>
        <w:tab/>
        <w:t>q007994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2</w:t>
        <w:tab/>
        <w:t>chr1</w:t>
        <w:tab/>
        <w:t>63739341</w:t>
        <w:tab/>
        <w:t>63739428</w:t>
        <w:tab/>
        <w:t>-</w:t>
        <w:tab/>
        <w:t>mfe=-4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GGGACTGGATTCATTATTTTGCATGTGTATAACCAGTTACTGAAACAGATATCCACATGTAAAAAAATGAATCTAGTCCC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.(((((((((((.(((.(..(((.....))).).))).))))))))))).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TCCACATGTAAAAAAATGAATC***********</w:t>
        <w:tab/>
        <w:t>hsa-miR-183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TGGATTCATTATTTTGCATGTG*********************************************************</w:t>
        <w:tab/>
        <w:t>hsa-miR-1832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CCACATGTAAAAAAATGAATC...........</w:t>
        <w:tab/>
        <w:t>q0010389</w:t>
        <w:tab/>
        <w:t xml:space="preserve">7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TGGATTCATTATTTTGCATGTG.........................................................</w:t>
        <w:tab/>
        <w:t>q0028282_t0047280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TGGATTCATTATTTTGCATGTGT........................................................</w:t>
        <w:tab/>
        <w:t>q0110845_t0057421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TGGATTCATTATTTTGCATGT..........................................................</w:t>
        <w:tab/>
        <w:t>t0011566</w:t>
        <w:tab/>
        <w:t xml:space="preserve">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3</w:t>
        <w:tab/>
        <w:t>chr1</w:t>
        <w:tab/>
        <w:t>67223427</w:t>
        <w:tab/>
        <w:t>67223489</w:t>
        <w:tab/>
        <w:t>+</w:t>
        <w:tab/>
        <w:t>mfe=-36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CTTTAGTTCATTCAGATTTACTAATTTTGGTAAATCTGAATGAACTAAAGAT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(((((((((((((((((((((((((((....)))))))))))))))))))))))))))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AATCTGAATGAACTAAAGATGT***</w:t>
        <w:tab/>
        <w:t>hsa-miR-183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AATCTGAATGAACTAAAGATGT...</w:t>
        <w:tab/>
        <w:t>q003370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</w:rPr>
        <w:t>.......................................ATCTGAATGAACTAAAGATGTA..</w:t>
        <w:tab/>
      </w:r>
      <w:r>
        <w:rPr>
          <w:rFonts w:cs="Courier New" w:ascii="Courier New" w:hAnsi="Courier New"/>
          <w:sz w:val="18"/>
          <w:szCs w:val="18"/>
          <w:lang w:val="de-DE"/>
        </w:rPr>
        <w:t>q006126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834</w:t>
        <w:tab/>
        <w:t>chr1</w:t>
        <w:tab/>
        <w:t>74045231</w:t>
        <w:tab/>
        <w:t>74045292</w:t>
        <w:tab/>
        <w:t>-</w:t>
        <w:tab/>
        <w:t>mfe=-18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ACCATTCTAACTGGTGTGAGATGATATCTAGTTGTTTCCATAGTGTAGTGGTT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.((((((...((((.((.((((..((.....))..))))))))))..)))))).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GTTTCCATAGTGTAGTGG******</w:t>
        <w:tab/>
        <w:t>hsa-miR-183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......</w:t>
        <w:tab/>
        <w:t>q0005166</w:t>
        <w:tab/>
        <w:t xml:space="preserve">16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TTAT..</w:t>
        <w:tab/>
        <w:t>q0006462</w:t>
        <w:tab/>
        <w:t xml:space="preserve">1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TTATC.</w:t>
        <w:tab/>
        <w:t>q0015508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TTTCCATAGTGTAGTGGTT....</w:t>
        <w:tab/>
        <w:t>q003038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T.....</w:t>
        <w:tab/>
        <w:t>q005854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TTATCA</w:t>
        <w:tab/>
        <w:t>q005949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</w:rPr>
        <w:t>......................................GTTTCCATAGTGTAGTGGTTA...</w:t>
        <w:tab/>
      </w:r>
      <w:r>
        <w:rPr>
          <w:rFonts w:cs="Courier New" w:ascii="Courier New" w:hAnsi="Courier New"/>
          <w:sz w:val="18"/>
          <w:szCs w:val="18"/>
          <w:lang w:val="de-DE"/>
        </w:rPr>
        <w:t>q009089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835</w:t>
        <w:tab/>
        <w:t>chr5_h2_hap1</w:t>
        <w:tab/>
        <w:t>1579412</w:t>
        <w:tab/>
        <w:t>1579508</w:t>
        <w:tab/>
        <w:t>+</w:t>
        <w:tab/>
        <w:t>mfe=-52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GCTGGGATTACAGGCATGTGCTACCCTGCTTGGCTTGTTTTAAAAATGCATTTCAAGGCAGACGCGGTGGCTCACGCCTGTAATCCCAGC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((((((((((((((.((.((((((((((((((..(((.........)))..)))).))))....)))))).)).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ATGTGCTACCCTGCTTGGCTTG********************************************************</w:t>
        <w:tab/>
        <w:t>hsa-miR-183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ATGTGCTACCCTGCTTGGCTTG........................................................</w:t>
        <w:tab/>
        <w:t>q0031567_t0022060</w:t>
        <w:tab/>
        <w:t xml:space="preserve">2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6</w:t>
        <w:tab/>
        <w:t>chr1</w:t>
        <w:tab/>
        <w:t>116904170</w:t>
        <w:tab/>
        <w:t>116904255</w:t>
        <w:tab/>
        <w:t>-</w:t>
        <w:tab/>
        <w:t>mfe=-49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TTGGTGCAAAAGTTATTGTGGTTTTTGCTATTTTTTTTTAATGGCAAAAACCGGCAATTACTTTTGCACTAACCT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.((((((((((((((((((.......))))))))))))).))))).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TATTGTGGTTTTTGCT**************************************************</w:t>
        <w:tab/>
        <w:t>hsa-miR-183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AAAACCGGCAATTACTTTTGCA***********</w:t>
        <w:tab/>
        <w:t>hsa-miR-1836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TATTGTGGTTTTTGCT..................................................</w:t>
        <w:tab/>
        <w:t>q0008722</w:t>
        <w:tab/>
        <w:t xml:space="preserve">8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AAAAACCGGCAATTACTTT...............</w:t>
        <w:tab/>
        <w:t>q005355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AAAAACCGGCAATTACTTTTG.............</w:t>
        <w:tab/>
        <w:t>q008010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CAAAAACCGGCAATTACTTTTG.............</w:t>
        <w:tab/>
        <w:t>q008494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AAAACCGGCAATTACTTTTGCA...........</w:t>
        <w:tab/>
        <w:t>t003107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AAAACCGGCAATTACTTTTGC............</w:t>
        <w:tab/>
        <w:t>t003226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7</w:t>
        <w:tab/>
        <w:t>chr1</w:t>
        <w:tab/>
        <w:t>147589963</w:t>
        <w:tab/>
        <w:t>147590046</w:t>
        <w:tab/>
        <w:t>+</w:t>
        <w:tab/>
        <w:t>mfe=-55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TTGGTGCAAAAGTAACTGCGGTTTTTGTCATTACTTTTAATGGCAAAAATCGCAATTACTTTTGCACCAAC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.(((((((((((((((((....))))))))))))))))).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AACTGCGGTTTTTGT*************************************************</w:t>
        <w:tab/>
        <w:t>hsa-miR-183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CTGCGGTTTTTGT.................................................</w:t>
        <w:tab/>
        <w:t>q003137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CTGCGGTTTTTGTCA...............................................</w:t>
        <w:tab/>
        <w:t>q008187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8</w:t>
        <w:tab/>
        <w:t>chr1</w:t>
        <w:tab/>
        <w:t>147975492</w:t>
        <w:tab/>
        <w:t>147975575</w:t>
        <w:tab/>
        <w:t>+</w:t>
        <w:tab/>
        <w:t>mfe=-55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TTGGTGCAAAAGTAACTGCGGTTTTTGTCATTACTTTTAATGGCAAAAATCGCAATTACTTTTGCACCAAC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.(((((((((((((((((....))))))))))))))))).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AACTGCGGTTTTTGT*************************************************</w:t>
        <w:tab/>
        <w:t>hsa-miR-183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CTGCGGTTTTTGT.................................................</w:t>
        <w:tab/>
        <w:t>q003137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CTGCGGTTTTTGTCA...............................................</w:t>
        <w:tab/>
        <w:t>q008187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39</w:t>
        <w:tab/>
        <w:t>chr1</w:t>
        <w:tab/>
        <w:t>182019086</w:t>
        <w:tab/>
        <w:t>182019177</w:t>
        <w:tab/>
        <w:t>+</w:t>
        <w:tab/>
        <w:t>mfe=-32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ACTTAGATTGGCACAAAAGTAACTGTGGTTTTGCATTGAAAGTATAGCAAAAACCACAATTACTTTTGCACCAATCCAATAT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((.((((((..(((((((((.(((((((((((............)).))))))))).)))))))))..)))))).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CAAAAGTAACTGTGGTTTTGCA***************************************************</w:t>
        <w:tab/>
        <w:t>hsa-miR-183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CAAAAGTAACTGTGGTTTTGCA...................................................</w:t>
        <w:tab/>
        <w:t>q0012219</w:t>
        <w:tab/>
        <w:t xml:space="preserve">5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840</w:t>
        <w:tab/>
        <w:t>chr1</w:t>
        <w:tab/>
        <w:t>222652547</w:t>
        <w:tab/>
        <w:t>222652642</w:t>
        <w:tab/>
        <w:t>-</w:t>
        <w:tab/>
        <w:t>mfe=-33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ATCAGGCAAAGGGATATTTACAGATACTTTTTAAAATTTGTTTGAGTTGAGGCAGATTAAATATCTGTATTCTCCTTTGCCTGCAGG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.((((((((((((....((((((((.(((....(((((((((......)))))))))))))))))))).)).))))))))))..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********TCTGTATTCTCCTTTGCCTGCA******</w:t>
        <w:tab/>
        <w:t>hsa-miR-18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..TCTGTATTCTCCTTTGCCTGCA......</w:t>
        <w:tab/>
        <w:t>q0017351</w:t>
        <w:tab/>
        <w:t>3 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TCAGGCAAAGGGATATTTACAG....................................................................</w:t>
        <w:tab/>
        <w:t>q0070874_t0054669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TCAGGCAAAGGGATATTTACAGA...................................................................</w:t>
        <w:tab/>
        <w:t>t003274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TCAGGCAAAGGGATATTTACAGAT..................................................................</w:t>
        <w:tab/>
        <w:t>t004156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1</w:t>
        <w:tab/>
        <w:t>chr1</w:t>
        <w:tab/>
        <w:t>233419967</w:t>
        <w:tab/>
        <w:t>233420059</w:t>
        <w:tab/>
        <w:t>-</w:t>
        <w:tab/>
        <w:t>mfe=-51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AATATATCTACACAAGGCCAAAGGAAGAGAACAGATATATCCACAGTACACTTGGCTGTTCTCTTTCTTTAGCCTTGTGTAGATATAT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.(((((((((((((((......(((.((....)))))))))))))))))))).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CAAGGCCAAAGGAAGAGAACAG*********************************************************</w:t>
        <w:tab/>
        <w:t>hsa-miR-184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CAAGGCCAAAGGAAGAGAACAG.........................................................</w:t>
        <w:tab/>
        <w:t>t0010130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CAAGGCCAAAGGAAGAGAACA..........................................................</w:t>
        <w:tab/>
        <w:t>t0011463</w:t>
        <w:tab/>
        <w:t xml:space="preserve">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2</w:t>
        <w:tab/>
        <w:t>chr1</w:t>
        <w:tab/>
        <w:t>234082906</w:t>
        <w:tab/>
        <w:t>234083001</w:t>
        <w:tab/>
        <w:t>-</w:t>
        <w:tab/>
        <w:t>mfe=-4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GGAGTTGGCACTAAGTACAGCTGTAATTAGTCAGTTTTCTGTCCTGTCCACACAGAAAACCGTCTAGTTACAGTTGTAAGTTGTGCCAGACCT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..(((((((....(((((((((((((((.(.(((((((((.........))))))))).).)))))))))))))))....)))))))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AAAACCGTCTAGTTACAGTTGT*****************</w:t>
        <w:tab/>
        <w:t>hsa-miR-184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CTGTAATTAGTCAGTTTTCTGT****************************************************</w:t>
        <w:tab/>
        <w:t>hsa-miR-1842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TTGT.................</w:t>
        <w:tab/>
        <w:t>q0000592_t0006546</w:t>
        <w:tab/>
        <w:t xml:space="preserve">279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TTG..................</w:t>
        <w:tab/>
        <w:t>q0001920</w:t>
        <w:tab/>
        <w:t xml:space="preserve">58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CTGTAATTAGTCAGTTTTCTGT....................................................</w:t>
        <w:tab/>
        <w:t>q0005839</w:t>
        <w:tab/>
        <w:t xml:space="preserve">1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GCTGTAATTAGTCAGTTTTC.......................................................</w:t>
        <w:tab/>
        <w:t>q0007746</w:t>
        <w:tab/>
        <w:t xml:space="preserve">10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GCTGTAATTAGTCAGTTTT........................................................</w:t>
        <w:tab/>
        <w:t>q0007980</w:t>
        <w:tab/>
        <w:t xml:space="preserve">9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GCTGTAATTAGTCAGTTTTCT......................................................</w:t>
        <w:tab/>
        <w:t>q0008139</w:t>
        <w:tab/>
        <w:t xml:space="preserve">9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AAACCGTCTAGTTACAGTTGT.................</w:t>
        <w:tab/>
        <w:t>q0010287</w:t>
        <w:tab/>
        <w:t xml:space="preserve">7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TTGTA................</w:t>
        <w:tab/>
        <w:t>q0014877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AAACCGTCTAGTTACAGTT...................</w:t>
        <w:tab/>
        <w:t>q002608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TT...................</w:t>
        <w:tab/>
        <w:t>q0031125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T....................</w:t>
        <w:tab/>
        <w:t>q003218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AAACCGTCTAGTTACAG.....................</w:t>
        <w:tab/>
        <w:t>q006979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CTGTAATTAGTCAGTTTTCTG.....................................................</w:t>
        <w:tab/>
        <w:t>q007975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GCTGTAATTAGTCAGTTT.........................................................</w:t>
        <w:tab/>
        <w:t>q008552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3</w:t>
        <w:tab/>
        <w:t>chr2</w:t>
        <w:tab/>
        <w:t>6912669</w:t>
        <w:tab/>
        <w:t>6912761</w:t>
        <w:tab/>
        <w:t>-</w:t>
        <w:tab/>
        <w:t>mfe=-60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GGAATTATTAGGTTGGTGCAAAAGTCATTGTGGTTTTTGATATTATTATTAATGGCAAAAACCGCAATGACTTTTGCACCAACCTAATACC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..((((((((((((((((((((((((((((((((((.(((((....))))).)))))))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AAAAGTCATTGTGGTTTTTGAT***************************************************</w:t>
        <w:tab/>
        <w:t>hsa-miR-184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AAAGTCATTGTGGTTTTTGAT...................................................</w:t>
        <w:tab/>
        <w:t>q0003940_t0052992</w:t>
        <w:tab/>
        <w:t xml:space="preserve">23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CAAAAGTCATTGTGGTTTTTGA....................................................</w:t>
        <w:tab/>
        <w:t>q0004979</w:t>
        <w:tab/>
        <w:t xml:space="preserve">17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AAAGTCATTGTGGTTTTTGATA..................................................</w:t>
        <w:tab/>
        <w:t>q002634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AAAAGTCATTGTGGTTTTTGA....................................................</w:t>
        <w:tab/>
        <w:t>q0101324_t0046100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4</w:t>
        <w:tab/>
        <w:t>chr2</w:t>
        <w:tab/>
        <w:t>11825019</w:t>
        <w:tab/>
        <w:t>11825105</w:t>
        <w:tab/>
        <w:t>+</w:t>
        <w:tab/>
        <w:t>mfe=-40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TTGCTGCAAAAATAATTGCAGTTTTTGCCATTATTTTTAATAATTATAATAATGGCCAAAACTGCAGTTATTTTTGCACCAACG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(((((((((((((((((((((.(((((((((............))))))))).))))))))))))))))))))).))).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ATGGCCAAAACTGCAGTTATTT************</w:t>
        <w:tab/>
        <w:t>hsa-miR-184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ATGGCCAAAACTGCAGTTATTT............</w:t>
        <w:tab/>
        <w:t>q005086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ATGGCCAAAACTGCAGTTATT.............</w:t>
        <w:tab/>
        <w:t>q005810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ATGGCCAAAACTGCAGTTA...............</w:t>
        <w:tab/>
        <w:t>t003875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ATGGCCAAAACTGCAGTTAT..............</w:t>
        <w:tab/>
        <w:t>t005832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5</w:t>
        <w:tab/>
        <w:t>chr2</w:t>
        <w:tab/>
        <w:t>16476213</w:t>
        <w:tab/>
        <w:t>16476290</w:t>
        <w:tab/>
        <w:t>-</w:t>
        <w:tab/>
        <w:t>mfe=-40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ATTCATTTAATCCTCACTTTGAATCCATGTTGGAAACTCCATAGCAACATGGAGTTCAGGTGAGGATTAAATGAG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.((((((((((((............))))))))).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ACATGGAGTTCAGGTGAGGATT*********</w:t>
        <w:tab/>
        <w:t>hsa-miR-184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AATCCTCACTTTGAATCCAT*************************************************</w:t>
        <w:tab/>
        <w:t>hsa-miR-1845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ACATGGAGTTCAGGTGAGGATT.........</w:t>
        <w:tab/>
        <w:t>q006773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AATCCTCACTTTGAATCCAT.................................................</w:t>
        <w:tab/>
        <w:t>t002243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6</w:t>
        <w:tab/>
        <w:t>chr2</w:t>
        <w:tab/>
        <w:t>27398096</w:t>
        <w:tab/>
        <w:t>27398171</w:t>
        <w:tab/>
        <w:t>-</w:t>
        <w:tab/>
        <w:t>mfe=-35.40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GTTAGTATATTGGTATCTGATCACTCCATCCTGATCCATTTGGAGTGATCAGATACCAGTCACTCCAAATGCAG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..(((..((((((((((((((((((((............)))))))))))))))))))).))))).....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ATATTGGTATCTGATCACTCCA***********************************************</w:t>
        <w:tab/>
        <w:t>hsa-miR-184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ATATTGGTATCTGATCACTCCA...............................................</w:t>
        <w:tab/>
        <w:t>q0021876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7</w:t>
        <w:tab/>
        <w:t>chr2</w:t>
        <w:tab/>
        <w:t>35549972</w:t>
        <w:tab/>
        <w:t>35550068</w:t>
        <w:tab/>
        <w:t>+</w:t>
        <w:tab/>
        <w:t>mfe=-44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CAACTGTTAGGTTGGTGCAAAAGTAATTGTGGTTTTTGAAAGTAACTTGGCGAAAACGACAATGACTTTTGCACCAATCTAATACAATCAACAGTT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((.(((((.(((((((.(((...)))..))))))).))))).))))))))))))))))).........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AAAAGTAATTGTGGTTTTTGAA*********************************************************</w:t>
        <w:tab/>
        <w:t>hsa-miR-184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AA.........................................................</w:t>
        <w:tab/>
        <w:t>q0006517</w:t>
        <w:tab/>
        <w:t xml:space="preserve">1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AAA........................................................</w:t>
        <w:tab/>
        <w:t>q0018932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CAAAAGTAATTGTGGTTTTTGAA.........................................................</w:t>
        <w:tab/>
        <w:t>q0037828_t0058090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CAAAAGTAATTGTGGTTTTTGAAA........................................................</w:t>
        <w:tab/>
        <w:t>q006885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8</w:t>
        <w:tab/>
        <w:t>chr2</w:t>
        <w:tab/>
        <w:t>64421389</w:t>
        <w:tab/>
        <w:t>64421487</w:t>
        <w:tab/>
        <w:t>-</w:t>
        <w:tab/>
        <w:t>mfe=-73.74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CTGTGTTCCCTATCCTCCTTATGTCCCACCCCCACTCCTGTTTGAATATTTCACCAGAAACAGGAGTGGGGGGTGGGACGTAAGGAGGATGGGGGAAA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((((((((((((((((((((((((((((((((((((((..............)))))))))).))))))))))))))))))))))))))))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*CAGGAGTGGGGGGTGGGACGTA*****************</w:t>
        <w:tab/>
        <w:t>hsa-miR-184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CAGGAGTGGGGGGTGGGACGTA.................</w:t>
        <w:tab/>
        <w:t>q0017824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ACAGGAGTGGGGGGTGGGACGTA.................</w:t>
        <w:tab/>
        <w:t>q008356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49</w:t>
        <w:tab/>
        <w:t>chr2</w:t>
        <w:tab/>
        <w:t>68906547</w:t>
        <w:tab/>
        <w:t>68906625</w:t>
        <w:tab/>
        <w:t>+</w:t>
        <w:tab/>
        <w:t>mfe=-32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GTTGTGAGCAAGGGGGAAGGAAGAGTCTAGAATGAATGCCACATTCTTTCATTCTTTTCTTTCCTTCCTTGTAGC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..((...((((((((((((((....(((.(((((...))))).)))...))))))))))))))))..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TTCTTTTCTTTCCTTCCTTGTAG***</w:t>
        <w:tab/>
        <w:t>hsa-miR-184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TTCTTTTCTTTCCTTCCTTGTAG...</w:t>
        <w:tab/>
        <w:t>q008100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ATTCTTTTCTTTCCTTCCTTGT.....</w:t>
        <w:tab/>
        <w:t>t0015132</w:t>
        <w:tab/>
        <w:t xml:space="preserve">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0</w:t>
        <w:tab/>
        <w:t>chr2</w:t>
        <w:tab/>
        <w:t>71607460</w:t>
        <w:tab/>
        <w:t>71607555</w:t>
        <w:tab/>
        <w:t>+</w:t>
        <w:tab/>
        <w:t>mfe=-48.41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CCCACCATCCTAGCTTGCCTGAGACTGTCCTGGTTTTAGCACTGAAAGTGCCTGTTCCAGGAAACCCTGCAGTCTCCAGCAAACTGGGACAGTGG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.((((((.((((..(((((((((((((..(..((((.....))))..)..))))).......))))))))..)))).))))))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ATCCTAGCTTGCCTGAGACTGT********************************************************************</w:t>
        <w:tab/>
        <w:t>hsa-miR-185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ATCCTAGCTTGCCTGAGACTGT....................................................................</w:t>
        <w:tab/>
        <w:t>q003174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CATCCTAGCTTGCCTGAGACTG.....................................................................</w:t>
        <w:tab/>
        <w:t>q003496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CATCCTAGCTTGCCTGAGACTGT....................................................................</w:t>
        <w:tab/>
        <w:t>q006743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1</w:t>
        <w:tab/>
        <w:t>chr22</w:t>
        <w:tab/>
        <w:t>48323039</w:t>
        <w:tab/>
        <w:t>48323125</w:t>
        <w:tab/>
        <w:t>-</w:t>
        <w:tab/>
        <w:t>mfe=-56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TTCTCTGAGGATGAAAGACCCATTGAGGAGAAGGTTCTGCTGGCTGAGAACCTTCCTCTCCATGGGTCTTTCATCCTCAAAGAA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((((.((((((((((((((((((.(((..(((((((((........)))))))))..))).)))))))))))))))))).)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AGACCCATTGAGGAGAAGGTTC************************************************</w:t>
        <w:tab/>
        <w:t>hsa-miR-185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ACCTTCCTCTCCATGGGTCTT***************</w:t>
        <w:tab/>
        <w:t>hsa-miR-1851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AGACCCATTGAGGAGAAGGTTC................................................</w:t>
        <w:tab/>
        <w:t>q0020269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ACCTTCCTCTCCATGGGTCTT...............</w:t>
        <w:tab/>
        <w:t>q004098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AGACCCATTGAGGAGAAGGTT.................................................</w:t>
        <w:tab/>
        <w:t>q004255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2</w:t>
        <w:tab/>
        <w:t>chr2</w:t>
        <w:tab/>
        <w:t>102415176</w:t>
        <w:tab/>
        <w:t>102415263</w:t>
        <w:tab/>
        <w:t>+</w:t>
        <w:tab/>
        <w:t>mfe=-66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TCTGTGATTGCCTCTGATCAGGCAAAATTGCAGACTGTCTTCCCAAATAGCCTGCAACTTTGCCTGATCAGAGGCAGTCACAGAG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((((((.((((((.((((........)))).)))))).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CCTGCAACTTTGCCTGATCAGA**************</w:t>
        <w:tab/>
        <w:t>hsa-miR-185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TGATCAGGCAAAATTGCAGACT**************************************************</w:t>
        <w:tab/>
        <w:t>hsa-miR-1852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CCTGCAACTTTGCCTGATCAGA..............</w:t>
        <w:tab/>
        <w:t>q0002306_t0014559</w:t>
        <w:tab/>
        <w:t xml:space="preserve">46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TGATCAGGCAAAATTGCAGACT..................................................</w:t>
        <w:tab/>
        <w:t>q0004463_t0042256</w:t>
        <w:tab/>
        <w:t xml:space="preserve">20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CTGATCAGGCAAAATTGCAGA....................................................</w:t>
        <w:tab/>
        <w:t>q0005514</w:t>
        <w:tab/>
        <w:t xml:space="preserve">1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CCTGCAACTTTGCCTGATCAG...............</w:t>
        <w:tab/>
        <w:t>q0007597</w:t>
        <w:tab/>
        <w:t xml:space="preserve">10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CTGATCAGGCAAAATTGCAG.....................................................</w:t>
        <w:tab/>
        <w:t>q0019672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TGCAACTTTGCCTGATCAGAGG............</w:t>
        <w:tab/>
        <w:t>q0020198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TGATCAGGCAAAATTGCAGA....................................................</w:t>
        <w:tab/>
        <w:t>q002868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CTGCAACTTTGCCTGATCAGA..............</w:t>
        <w:tab/>
        <w:t>q002964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CCTGCAACTTTGCCTGATCA................</w:t>
        <w:tab/>
        <w:t>q009261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3</w:t>
        <w:tab/>
        <w:t>chr2</w:t>
        <w:tab/>
        <w:t>126329376</w:t>
        <w:tab/>
        <w:t>126329466</w:t>
        <w:tab/>
        <w:t>+</w:t>
        <w:tab/>
        <w:t>mfe=-51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TTCTCTTAGGTTGGTGCAAAAGTAGTTGTGGTTTTGCCATTCATTTCAGTGATAAAAACCGCAATTACTTTTGCACCAACCTAATCGAA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..((((((((((((((((((((((((((((((.....((((....))))..)))))))))))))))))))))))))))))).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CAAAAGTAGTTGTGGTTTTGC*****************************************************</w:t>
        <w:tab/>
        <w:t>hsa-miR-185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CAAAAGTAGTTGTGGTTTTGC.....................................................</w:t>
        <w:tab/>
        <w:t>q002719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CAAAAGTAGTTGTGGTTTTGCC....................................................</w:t>
        <w:tab/>
        <w:t>q010281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4</w:t>
        <w:tab/>
        <w:t>chr2</w:t>
        <w:tab/>
        <w:t>137119141</w:t>
        <w:tab/>
        <w:t>137119236</w:t>
        <w:tab/>
        <w:t>-</w:t>
        <w:tab/>
        <w:t>mfe=-42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CTGGCATTAGGTTGGTACAAAAGTAATTGCGGATTTTGTCATTACTTTCAATGGCAAAAACCACAATTACTTTTGCACCAGCCTCATAGGAGA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..((.((((((((.((((((((((((.((.((((((((((......)))))))))).)).)))))))))))).)))))))).)).)))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AAAAGTAATTGCGGATTTTGT********************************************************</w:t>
        <w:tab/>
        <w:t>hsa-miR-185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AAGTAATTGCGGATTTTGT........................................................</w:t>
        <w:tab/>
        <w:t>q001841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AAGTAATTGCGGATTTTGTC.......................................................</w:t>
        <w:tab/>
        <w:t>t003429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&gt;hsa-miR-1855</w:t>
        <w:tab/>
        <w:t>chr2</w:t>
        <w:tab/>
        <w:t>140300734</w:t>
        <w:tab/>
        <w:t>140300821</w:t>
        <w:tab/>
        <w:t>+</w:t>
        <w:tab/>
        <w:t>mfe=-43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TATTAGAATGGTGCAAAAGTAATTGTTGTTCTTGCCTTTGAAAGTAATGGCAAAAACGACAATTACTTTTGTGCCAACCTAATAA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..(((..(((((((((((((((((.(((((.(((....))).))))).)))))))))))))))))..)))..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AAAAGTAATTGTTGTTCTTGCC**************************************************</w:t>
        <w:tab/>
        <w:t>hsa-miR-185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CAAAAACGACAATTACTTTTG***************</w:t>
        <w:tab/>
        <w:t>hsa-miR-1855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AAAAGTAATTGTTGTTCTTGCC..................................................</w:t>
        <w:tab/>
        <w:t>t0010085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CAAAAACGACAATTACTTTTG...............</w:t>
        <w:tab/>
        <w:t>t002763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6</w:t>
        <w:tab/>
        <w:t>chr2</w:t>
        <w:tab/>
        <w:t>175172963</w:t>
        <w:tab/>
        <w:t>175173059</w:t>
        <w:tab/>
        <w:t>-</w:t>
        <w:tab/>
        <w:t>mfe=-44.56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CAGATCAGCTGCGCATTAGATTCTCAGAGGAGCAAGAATCCTAAAGTGAACTGTGCATGCGAGCTCCTTATGAGAATCTAATGCCTGATGATCT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...(.(((((((((((((((((((((..(........((....)).......)..))))))).)))))))))))))))...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TGCGCATTAGATTCTCAGAGGA*****************************************************************</w:t>
        <w:tab/>
        <w:t>hsa-miR-185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TGCGCATTAGATTCTCAGAGGA.................................................................</w:t>
        <w:tab/>
        <w:t>t000875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TGCGCATTAGATTCTCAGAGGAG................................................................</w:t>
        <w:tab/>
        <w:t>t003801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7</w:t>
        <w:tab/>
        <w:t>chr2</w:t>
        <w:tab/>
        <w:t>189853898</w:t>
        <w:tab/>
        <w:t>189853983</w:t>
        <w:tab/>
        <w:t>-</w:t>
        <w:tab/>
        <w:t>mfe=-48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ATTAGATTGGTGCAAAAGTTATTGTGGTTTTTGCTGTTACTTTCAGTGGCAAAAACTACAATAACTTTTGCACTGACCTAATA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.(..(((((((((((((((((((((((((..((......))..)))))))))))))))))))))))))..).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AAAAGTTATTGTGGTTTTTGCT*************************************************</w:t>
        <w:tab/>
        <w:t>hsa-miR-185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AAGTTATTGTGGTTTTTGCT.................................................</w:t>
        <w:tab/>
        <w:t>q0008722</w:t>
        <w:tab/>
        <w:t xml:space="preserve">8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8</w:t>
        <w:tab/>
        <w:t>chr2</w:t>
        <w:tab/>
        <w:t>207356199</w:t>
        <w:tab/>
        <w:t>207356287</w:t>
        <w:tab/>
        <w:t>-</w:t>
        <w:tab/>
        <w:t>mfe=-72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TGACACAACTTGTCATGTCTTACCCAGTCTCCGGTGCAGCCTGTTGTCAAGGCTGCACCGGAGACTGGGTAAGACATGACAAGCAC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(......((((((((((((((((((((((((((((((((((.......))))))))))))))))))))))))))))))))))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GCTGCACCGGAGACTGGGTAA***************</w:t>
        <w:tab/>
        <w:t>hsa-miR-185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GCTGCACCGGAGACTGGGTAA...............</w:t>
        <w:tab/>
        <w:t>q0012628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CTGCACCGGAGACTGGGTA................</w:t>
        <w:tab/>
        <w:t>q004806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59</w:t>
        <w:tab/>
        <w:t>chr2</w:t>
        <w:tab/>
        <w:t>207682956</w:t>
        <w:tab/>
        <w:t>207683044</w:t>
        <w:tab/>
        <w:t>-</w:t>
        <w:tab/>
        <w:t>mfe=-35.2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CAGACGTGTCATCCCCAGATACAATGGACAATATGCTATTATAATCGTATGGCATTGTCCTTGCTGTTTGGAGATAATACTGCTGA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.((((.(((.((((((((((.(((((..(((((((.........))))))))))))))).))))))).))).))))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ATCCCCAGATACAATGGACAAT*******************************************************</w:t>
        <w:tab/>
        <w:t>hsa-miR-185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ATTGTCCTTGCTGTTTGGAGAT************</w:t>
        <w:tab/>
        <w:t>hsa-miR-1859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AAT.......................................................</w:t>
        <w:tab/>
        <w:t>q0001660_t0003758</w:t>
        <w:tab/>
        <w:t xml:space="preserve">70_9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ATTGTCCTTGCTGTTTGGAGAT............</w:t>
        <w:tab/>
        <w:t>q0002417_t0010535</w:t>
        <w:tab/>
        <w:t xml:space="preserve">43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AA........................................................</w:t>
        <w:tab/>
        <w:t>q0005977</w:t>
        <w:tab/>
        <w:t xml:space="preserve">1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GTCCTTGCTGTTTGGAGATA...........</w:t>
        <w:tab/>
        <w:t>q0006781_t0011294</w:t>
        <w:tab/>
        <w:t xml:space="preserve">11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ATTGTCCTTGCTGTTTGGAGA.............</w:t>
        <w:tab/>
        <w:t>q0006968_t0007793</w:t>
        <w:tab/>
        <w:t xml:space="preserve">11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A.........................................................</w:t>
        <w:tab/>
        <w:t>q0007122_t0007232</w:t>
        <w:tab/>
        <w:t xml:space="preserve">11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GTCCTTGCTGTTTGGAGATAA..........</w:t>
        <w:tab/>
        <w:t>q0007809</w:t>
        <w:tab/>
        <w:t xml:space="preserve">10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ATTGTCCTTGCTGTTTGGAGATAA..........</w:t>
        <w:tab/>
        <w:t>q0007885_t0025115</w:t>
        <w:tab/>
        <w:t xml:space="preserve">9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GTCCTTGCTGTTTGGAGAT............</w:t>
        <w:tab/>
        <w:t>q0008372_t0013912</w:t>
        <w:tab/>
        <w:t xml:space="preserve">9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TGTCCTTGCTGTTTGGAGAT............</w:t>
        <w:tab/>
        <w:t>q0010854_t0042069</w:t>
        <w:tab/>
        <w:t xml:space="preserve">6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AATA......................................................</w:t>
        <w:tab/>
        <w:t>q0012004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CATTGTCCTTGCTGTTTGGAGA.............</w:t>
        <w:tab/>
        <w:t>q0012127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ATTGTCCTTGCTGTTTGGAGATA...........</w:t>
        <w:tab/>
        <w:t>q0012991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TGTCCTTGCTGTTTGGAGATAA..........</w:t>
        <w:tab/>
        <w:t>q0014825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TGTCCTTGCTGTTTGGAGATA...........</w:t>
        <w:tab/>
        <w:t>q0019063_t0046066</w:t>
        <w:tab/>
        <w:t xml:space="preserve">3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CCCAGATACAATGGACAAT.......................................................</w:t>
        <w:tab/>
        <w:t>q002960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ATTGTCCTTGCTGTTTGGAG..............</w:t>
        <w:tab/>
        <w:t>q003031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GTCCTTGCTGTTTGGAGAT............</w:t>
        <w:tab/>
        <w:t>q004325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AATAT.....................................................</w:t>
        <w:tab/>
        <w:t>q005093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CCAGATACAATGGACAAT.......................................................</w:t>
        <w:tab/>
        <w:t>q007117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GTCCTTGCTGTTTGGAGA.............</w:t>
        <w:tab/>
        <w:t>q009540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TGTCCTTGCTGTTTGGAG..............</w:t>
        <w:tab/>
        <w:t>q010618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TCCCCAGATACAATGGAC..........................................................</w:t>
        <w:tab/>
        <w:t>t002735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TGTCCTTGCTGTTTGGAGA.............</w:t>
        <w:tab/>
        <w:t>t003219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&gt;hsa-miR-1860</w:t>
        <w:tab/>
        <w:t>chr2</w:t>
        <w:tab/>
        <w:t>208327771</w:t>
        <w:tab/>
        <w:t>208327855</w:t>
        <w:tab/>
        <w:t>+</w:t>
        <w:tab/>
        <w:t>mfe=-39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AATATTAAGCTTTTAATTTTTTGTTTCGGTCACTCTTGATAGCAGACATTGACTGAAACAAAAAATTAAAAGCTTTATATTC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((((.((((((((((((((((((((((((((.(((.......)))...)))))))))))))))))))))))))).)))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TTAATTTTTTGTTTCGGTCACT*************************************************</w:t>
        <w:tab/>
        <w:t>hsa-miR-186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AATTTTTTGTTTCGGTCACT.................................................</w:t>
        <w:tab/>
        <w:t>q0014209_t0011547</w:t>
        <w:tab/>
        <w:t xml:space="preserve">4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AATTTTTTGTTTCGGTCA...................................................</w:t>
        <w:tab/>
        <w:t>q005140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TAATTTTTTGTTTCGGTCACT.................................................</w:t>
        <w:tab/>
        <w:t>q010087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1</w:t>
        <w:tab/>
        <w:t>chr2</w:t>
        <w:tab/>
        <w:t>211078200</w:t>
        <w:tab/>
        <w:t>211078294</w:t>
        <w:tab/>
        <w:t>+</w:t>
        <w:tab/>
        <w:t>mfe=-52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CAACATATAGGTTGGTGCAAAAGTAATTGCAGTTTTTGCCATTGAAAGTAGTGGCCAAAACTGCAATTACTTTAGCACCAACCTAATATCAT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(((((((((((.(((((((((((((((((.(((((((....))))))).))))))))))))))))).))))))))))).....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CCAAAACTGCAATTACTTTAG*******************</w:t>
        <w:tab/>
        <w:t>hsa-miR-186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CCAAAACTGCAATTACTTTAG...................</w:t>
        <w:tab/>
        <w:t>q0021335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2</w:t>
        <w:tab/>
        <w:t>chr2</w:t>
        <w:tab/>
        <w:t>239938346</w:t>
        <w:tab/>
        <w:t>239938444</w:t>
        <w:tab/>
        <w:t>-</w:t>
        <w:tab/>
        <w:t>mfe=-56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ACGCTTGGACAGGCACCTGAGGCTCTGTTAGCCTTGGCTCTGGGTCCTGCTCCTTAGAGCAGAGGCAGAGAGGCTCAGGGTCTGTCTGGGTCACT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(((..(((((((.((((((.((((.(..(((((.((((((((........)))))))).)))))).)))).)))))))))))))..)))..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TGAGGCTCTGTTAGCCTTGGCTCT********************************************************</w:t>
        <w:tab/>
        <w:t>hsa-miR-186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TGAGGCTCTGTTAGCCTTGGCTCT........................................................</w:t>
        <w:tab/>
        <w:t>q0019586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3</w:t>
        <w:tab/>
        <w:t>chr3</w:t>
        <w:tab/>
        <w:t>19331342</w:t>
        <w:tab/>
        <w:t>19331429</w:t>
        <w:tab/>
        <w:t>-</w:t>
        <w:tab/>
        <w:t>mfe=-27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TTAAGAACTGGATATGATGACTGAAATAAGCTCCATATCAATGAGAATTTCAATGGGATTATGTGCAGTCAATGTCCAGTAATTA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.(((((((((..((((((..((((..(((((...(((....)))...))))).))))...)))))))))))))))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TGGATATGATGACTGAAA*************************************************************</w:t>
        <w:tab/>
        <w:t>hsa-miR-186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TGGATATGATGACTGAAA.............................................................</w:t>
        <w:tab/>
        <w:t>q0019101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4</w:t>
        <w:tab/>
        <w:t>chr3</w:t>
        <w:tab/>
        <w:t>31178195</w:t>
        <w:tab/>
        <w:t>31178288</w:t>
        <w:tab/>
        <w:t>-</w:t>
        <w:tab/>
        <w:t>mfe=-53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TATGTGTGTGTATATGTGTGTTGCATGTGTGTATATGTGTGTATATATGTACACATACACATACACGCAACACACATATATACATGCACAC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.((((((((((((((((((((((.(((((((.((((((((........)))))))).))))))).)))))))))))))))))))))).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TGTGTTGCATGTGTGTATAT********************************************************</w:t>
        <w:tab/>
        <w:t>hsa-miR-186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TGTGTTGCATGTGTGTATAT........................................................</w:t>
        <w:tab/>
        <w:t>t000866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TGTGTTGCATGTGTGTAT..........................................................</w:t>
        <w:tab/>
        <w:t>t005250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5</w:t>
        <w:tab/>
        <w:t>chr3</w:t>
        <w:tab/>
        <w:t>38039376</w:t>
        <w:tab/>
        <w:t>38039471</w:t>
        <w:tab/>
        <w:t>+</w:t>
        <w:tab/>
        <w:t>mfe=-58.2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TAGTTTGGTGCAAAAGTAATCACGGTTTTTGCTATTGAAAGTAATAGCAAAAACTTTCAATAGCAAAAACTGTGATTACTTTTGCATCAATCTA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(.((((((((((((((((((((((((((((((((((((((..........)))))))))))))))))))))))))))))))))))))).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******AAAAACTGTGATTACTTTTGCAT********</w:t>
        <w:tab/>
        <w:t>hsa-miR-186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...AAAAACTGTGATTACTTTTGCAT........</w:t>
        <w:tab/>
        <w:t>q0021178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6</w:t>
        <w:tab/>
        <w:t>chr3</w:t>
        <w:tab/>
        <w:t>48332858</w:t>
        <w:tab/>
        <w:t>48332955</w:t>
        <w:tab/>
        <w:t>-</w:t>
        <w:tab/>
        <w:t>mfe=-44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ACTGTCATCCCACTGCTTCCAGCTTCCATGACTCCTGATGGAGGAATCACATGAATTCATCAGAATTCATGGAGGCTAGAAGCAGTATGAGGATC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.(.((((...((((((((.(((((((((((...((((((((....((....)).))))))))...))))))))))).)))))))))))).).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CATCAGAATTCATGGAGGCTAGA****************</w:t>
        <w:tab/>
        <w:t>hsa-miR-186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AGCTTCCATGACTCCTGATGGA******************************************************</w:t>
        <w:tab/>
        <w:t>hsa-miR-1866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CATCAGAATTCATGGAGGCTAGA................</w:t>
        <w:tab/>
        <w:t>q0006165</w:t>
        <w:tab/>
        <w:t xml:space="preserve">1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CATCAGAATTCATGGAGGCTAG.................</w:t>
        <w:tab/>
        <w:t>q0006492_t0047346</w:t>
        <w:tab/>
        <w:t xml:space="preserve">1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ATCAGAATTCATGGAGGCTAGA................</w:t>
        <w:tab/>
        <w:t>q001860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AGCTTCCATGACTCCTGATGGA......................................................</w:t>
        <w:tab/>
        <w:t>q002143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CATCAGAATTCATGGAGGCTAGAA...............</w:t>
        <w:tab/>
        <w:t>q003919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AGCTTCCATGACTCCTGATG........................................................</w:t>
        <w:tab/>
        <w:t>q006917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CATCAGAATTCATGGAGGCT...................</w:t>
        <w:tab/>
        <w:t>q009105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CAGCTTCCATGACTCCTGATGG.......................................................</w:t>
        <w:tab/>
        <w:t>q010072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AGCTTCCATGACTCCTGATGG.......................................................</w:t>
        <w:tab/>
        <w:t>q010327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CATCAGAATTCATGGAGGCTA..................</w:t>
        <w:tab/>
        <w:t>t004202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7</w:t>
        <w:tab/>
        <w:t>chr3</w:t>
        <w:tab/>
        <w:t>69180794</w:t>
        <w:tab/>
        <w:t>69180881</w:t>
        <w:tab/>
        <w:t>-</w:t>
        <w:tab/>
        <w:t>mfe=-45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AATTAATATGAAACTGACTGAATAGGTAGGGTCATTTTTCTGTGACTGCACATGGCCCAACCTATTCAGTTAGTTCCATATTAG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.((((((((((((((((.((((((......((((....)))))))))).)))))))))))))))).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CTGACTGAATAGGTAGGGTCAT****************************************************</w:t>
        <w:tab/>
        <w:t>hsa-miR-186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CTGACTGAATAGGTAGGGTCAT....................................................</w:t>
        <w:tab/>
        <w:t>q0074287_t0058600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CTGACTGAATAGGTAGGGTCATT...................................................</w:t>
        <w:tab/>
        <w:t>q010512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8</w:t>
        <w:tab/>
        <w:t>chr3</w:t>
        <w:tab/>
        <w:t>115944978</w:t>
        <w:tab/>
        <w:t>115945067</w:t>
        <w:tab/>
        <w:t>-</w:t>
        <w:tab/>
        <w:t>mfe=-54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GCAGTAAATTTGTGTCTATACTCTGTCACTTTACTTTTGGCCTCAAGTCATTGCAGTAAAGTGGCAGAGTATAGACACAAATTTAGGC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.(((((((((((((((((((((((((((((((..((((.....))))....))))))))))))))))))))))))))))))).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TAAAGTGGCAGAGTATAGACA************</w:t>
        <w:tab/>
        <w:t>hsa-miR-186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AAAGTGGCAGAGTATAGACA............</w:t>
        <w:tab/>
        <w:t>q0062755_t0044934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TAAAGTGGCAGAGTATAG...............</w:t>
        <w:tab/>
        <w:t>t003437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69</w:t>
        <w:tab/>
        <w:t>chr3</w:t>
        <w:tab/>
        <w:t>128788633</w:t>
        <w:tab/>
        <w:t>128788722</w:t>
        <w:tab/>
        <w:t>-</w:t>
        <w:tab/>
        <w:t>mfe=-49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CAATGAGAATCTGCCCTGAGACTTTTGCTCTAATAATTTATTCTAATAATAATTTAGATCAAAAGCCTCAGGGCAGATTTTCATTGG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.((((((.(((((....((((....))))....))))).)))))).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TGCCCTGAGACTTTTGCTCTAA*******************************************************</w:t>
        <w:tab/>
        <w:t>hsa-miR-186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TGCCCTGAGACTTTTGCTCTA........................................................</w:t>
        <w:tab/>
        <w:t>q002843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TGCCCTGAGACTTTTGCTCT.........................................................</w:t>
        <w:tab/>
        <w:t>q004077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TGCCCTGAGACTTTTGCTCTAA.......................................................</w:t>
        <w:tab/>
        <w:t>q0041142_t0019576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0</w:t>
        <w:tab/>
        <w:t>chr3</w:t>
        <w:tab/>
        <w:t>149665108</w:t>
        <w:tab/>
        <w:t>149665194</w:t>
        <w:tab/>
        <w:t>-</w:t>
        <w:tab/>
        <w:t>mfe=-38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ATTAGGTTGGTGCAAAAGTAATTGCGGTTTTTGACTTTTTTTTTTTTTAAGGCAAAAACCACAATTACTGTTGCACCAATATAAT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((((((((((.((((((((.((((((((.((((..........)))))))))))).)))))))).))))))))))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AAAGTAATTGCGGTTTTTGACTT*************************************************</w:t>
        <w:tab/>
        <w:t>hsa-miR-187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AGTAATTGCGGTTTTTGACTT.................................................</w:t>
        <w:tab/>
        <w:t>q0014847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AGTAATTGCGGTTTTTGACT..................................................</w:t>
        <w:tab/>
        <w:t>q0016791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AAGTAATTGCGGTTTTTGACTT.................................................</w:t>
        <w:tab/>
        <w:t>q005313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1</w:t>
        <w:tab/>
        <w:t>chr3</w:t>
        <w:tab/>
        <w:t>152436422</w:t>
        <w:tab/>
        <w:t>152436513</w:t>
        <w:tab/>
        <w:t>+</w:t>
        <w:tab/>
        <w:t>mfe=-54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AAATATTAGGTTGGTGCAAAAGTAATTGTGGTTTTTGTGATGACTTTCAATGGCAAAAACTGCAATTACTTTTGCACCAATCTAATAT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(((((((..((((((((.((........)).))))))))..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AAAAGTAATTGTGGTTTTTGTG****************************************************</w:t>
        <w:tab/>
        <w:t>hsa-miR-187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TG....................................................</w:t>
        <w:tab/>
        <w:t>q0008077_t0050435</w:t>
        <w:tab/>
        <w:t xml:space="preserve">9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TGA...................................................</w:t>
        <w:tab/>
        <w:t>q007994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2</w:t>
        <w:tab/>
        <w:t>chr3</w:t>
        <w:tab/>
        <w:t>198505137</w:t>
        <w:tab/>
        <w:t>198505228</w:t>
        <w:tab/>
        <w:t>-</w:t>
        <w:tab/>
        <w:t>mfe=-64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AGAAAAATCCGACTCAGAAGACAGAGTGCCACTTACTGAAAGGTTTTTTCTCTCAGTAAGTGGCACTCTGTCTTCTGAGTTGGTACCTG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......(((((((((((((((((((((((((((((((.(((.....))).)))))))))))))))))))))))))))))))..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TCTCAGTAAGTGGCACTCTGTC******************</w:t>
        <w:tab/>
        <w:t>hsa-miR-187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AAGACAGAGTGCCACTTACTGA***************************************************</w:t>
        <w:tab/>
        <w:t>hsa-miR-1872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TCTCAGTAAGTGGCACTCTGTC..................</w:t>
        <w:tab/>
        <w:t>t002691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GACAGAGTGCCACTTACTGA...................................................</w:t>
        <w:tab/>
        <w:t>t005130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3</w:t>
        <w:tab/>
        <w:t>chr4</w:t>
        <w:tab/>
        <w:t>77114043</w:t>
        <w:tab/>
        <w:t>77114135</w:t>
        <w:tab/>
        <w:t>-</w:t>
        <w:tab/>
        <w:t>mfe=-60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AGTAAGCATCACTCAGCATAAACTGCATGCCTGCACACCAGGCATGCAGTGATGTGCAGGCATGCAGTTTATGTTAAGTGATGCTTTC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.((((((((((.(((((((((((((((((((((((.((.(....)..)).))))))))))))))))))))))).))))))))))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CATAAACTGCATGCCTGCACA******************************************************</w:t>
        <w:tab/>
        <w:t>hsa-miR-187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CATAAACTGCATGCCTGCACA......................................................</w:t>
        <w:tab/>
        <w:t>t001240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CATAAACTGCATGCCTGCACACC....................................................</w:t>
        <w:tab/>
        <w:t>t003684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AGCATAAACTGCATGCCTGCA........................................................</w:t>
        <w:tab/>
        <w:t>t005378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4</w:t>
        <w:tab/>
        <w:t>chr4</w:t>
        <w:tab/>
        <w:t>100137557</w:t>
        <w:tab/>
        <w:t>100137638</w:t>
        <w:tab/>
        <w:t>+</w:t>
        <w:tab/>
        <w:t>mfe=-43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ACAATCTAAAGGACCTGTACTAGGTTTAACATGTTGAGCATTACTCATGTTAGACCTAGTACACGTCCTTTAGATTC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((((((((((((.((((((((((((((((((............)))))))))))))))))).)))))))))))).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TTAGACCTAGTACACGTCCTT**********</w:t>
        <w:tab/>
        <w:t>hsa-miR-187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TAGACCTAGTACACGTCCTT..........</w:t>
        <w:tab/>
        <w:t>q002013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TAGACCTAGTACACGTCCT...........</w:t>
        <w:tab/>
        <w:t>q003562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TAGACCTAGTACACGTCC............</w:t>
        <w:tab/>
        <w:t>t005502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5</w:t>
        <w:tab/>
        <w:t>chr4</w:t>
        <w:tab/>
        <w:t>113538009</w:t>
        <w:tab/>
        <w:t>113538100</w:t>
        <w:tab/>
        <w:t>+</w:t>
        <w:tab/>
        <w:t>mfe=-46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ATTATTAGGCTAGTGCAAAGGTAATTGCGGTTTTTGCTATTGCTTTTAAATGGCAAAAACTGCAGTTACTTTTGCACCAACCAATATTT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((((.((...(((((((((((((((((((((((((((((.......)))))))))))))))))))))))))))))...)))))).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AAGGTAATTGCGGTTTTTGCT****************************************************</w:t>
        <w:tab/>
        <w:t>hsa-miR-187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GGTAATTGCGGTTTTTGCT....................................................</w:t>
        <w:tab/>
        <w:t>q0019038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GGTAATTGCGGTTTTTGCT....................................................</w:t>
        <w:tab/>
        <w:t>q007129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6</w:t>
        <w:tab/>
        <w:t>chr4</w:t>
        <w:tab/>
        <w:t>153629928</w:t>
        <w:tab/>
        <w:t>153630019</w:t>
        <w:tab/>
        <w:t>-</w:t>
        <w:tab/>
        <w:t>mfe=-43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CCTCTTGAGGTACCTGAATTACCAAAAGCTTTATGTATTCTGAAGTTATTGAAAATAAGAGCTTTTGGGAATTCAGGTAGTTCAGGAGT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.((((((((((.(((((((((((.(((.(((..........))).)))))))))))))).)))))))))).)))))))).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*AGCTTTTGGGAATTCAGGTAG***********</w:t>
        <w:tab/>
        <w:t>hsa-miR-187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ACCTGAATTACCAAAAGCTTT***********************************************************</w:t>
        <w:tab/>
        <w:t>hsa-miR-1876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AGCTTTTGGGAATTCAGGTAG...........</w:t>
        <w:tab/>
        <w:t>q0012974_t0021581</w:t>
        <w:tab/>
        <w:t xml:space="preserve">5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AGCTTTTGGGAATTCAGGTAGT..........</w:t>
        <w:tab/>
        <w:t>q006344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CCTGAATTACCAAAAGCTTT...........................................................</w:t>
        <w:tab/>
        <w:t>q006733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ACCTGAATTACCAAAAGCTT............................................................</w:t>
        <w:tab/>
        <w:t>t002779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7</w:t>
        <w:tab/>
        <w:t>chr4</w:t>
        <w:tab/>
        <w:t>160269404</w:t>
        <w:tab/>
        <w:t>160269496</w:t>
        <w:tab/>
        <w:t>+</w:t>
        <w:tab/>
        <w:t>mfe=-58.16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CTTCACTTTAAAGAGTGGCAAAGTCTTTCCATATGTGTAACAGACATACATACATACATATGGAAAGACTTTGCCACTCTTGAAAGTGAA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.((((((((((((((((((((((((((((...............)))))))))))))))))))))))))))).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TATGGAAAGACTTTGCCACT**************</w:t>
        <w:tab/>
        <w:t>hsa-miR-187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TGGAAAGACTTTGCCACT..............</w:t>
        <w:tab/>
        <w:t>q003206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TGGAAAGACTTTGCCACTCTT...........</w:t>
        <w:tab/>
        <w:t>q007882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8</w:t>
        <w:tab/>
        <w:t>chr4</w:t>
        <w:tab/>
        <w:t>174425875</w:t>
        <w:tab/>
        <w:t>174425970</w:t>
        <w:tab/>
        <w:t>+</w:t>
        <w:tab/>
        <w:t>mfe=-45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AAAAATGTTAGGGTGGTGCAAAAGTGATCGTGGTTTTTGCAATTTTTTAATGACAAAAACCACAATTACTTTTGCACCAACCTAACCTTGT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((((((.(((((((((((((((.((((((((((..(((....)))..)))))))))).))))))))))))))).))))))....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CAAAAGTGATCGTGGTTTTTG*******************************************************</w:t>
        <w:tab/>
        <w:t>hsa-miR-187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CAAAAGTGATCGTGGTTTTTG.......................................................</w:t>
        <w:tab/>
        <w:t>q0011788_t0010163</w:t>
        <w:tab/>
        <w:t xml:space="preserve">6_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CAAAAGTGATCGTGGTTTTTGCA.....................................................</w:t>
        <w:tab/>
        <w:t>q0024815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CAAAAGTGATCGTGGTTTTT........................................................</w:t>
        <w:tab/>
        <w:t>q005374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TGCAAAAGTGATCGTGGTTTTT........................................................</w:t>
        <w:tab/>
        <w:t>q007785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CAAAAGTGATCGTGGTTTTTGC......................................................</w:t>
        <w:tab/>
        <w:t>q008174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79</w:t>
        <w:tab/>
        <w:t>chr5</w:t>
        <w:tab/>
        <w:t>14879033</w:t>
        <w:tab/>
        <w:t>14879126</w:t>
        <w:tab/>
        <w:t>-</w:t>
        <w:tab/>
        <w:t>mfe=-45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AGGACCCTTACTTGGATCTGCAATTAGTATTTTAATCATAGATTGTATTTAGTTAGTTTTTAATACTAACTGCAGATTCAAGTGAGGGTTCT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(.((((((((..((.....(((((....)))))...))..)))))))).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*****TACTAACTGCAGATTCAAGTG*********</w:t>
        <w:tab/>
        <w:t>hsa-miR-187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..TACTAACTGCAGATTCAAGTG.........</w:t>
        <w:tab/>
        <w:t>q002981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..TACTAACTGCAGATTCAAGTGA........</w:t>
        <w:tab/>
        <w:t>q010334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0</w:t>
        <w:tab/>
        <w:t>chr5</w:t>
        <w:tab/>
        <w:t>24946240</w:t>
        <w:tab/>
        <w:t>24946323</w:t>
        <w:tab/>
        <w:t>+</w:t>
        <w:tab/>
        <w:t>mfe=-43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ATTAGGTTGGTGGAAAGGTAATTGCGGTTTTTGCTATTAAAAGTAATGGCAAATCCTGCAATTACGTTTGCACCAATCCAAT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.((((((((.(((.((((((((((..((((((((((....))))))))))..)))))))))).))).))))))))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AAGGTAATTGCGGTTTTTGCT************************************************</w:t>
        <w:tab/>
        <w:t>hsa-miR-188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GGTAATTGCGGTTTTTGCT................................................</w:t>
        <w:tab/>
        <w:t>q0019038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AAAGGTAATTGCGGTTTTTGCT................................................</w:t>
        <w:tab/>
        <w:t>q007129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1</w:t>
        <w:tab/>
        <w:t>chr5</w:t>
        <w:tab/>
        <w:t>55907988</w:t>
        <w:tab/>
        <w:t>55908078</w:t>
        <w:tab/>
        <w:t>+</w:t>
        <w:tab/>
        <w:t>mfe=-45.2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TTATATTAGGCTGGTGCAAAAGTAATTGTGGTTTTTGTGATTGAAAGTAATGGCAAAAATTGCAATTACTTTTGCACTAACCTAAATAA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((.(((((.(((((((((((((((((..((((((((.((((....)))).))))))))..))))))))))))))))).))))))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AAAAGTAATTGTGGTTTTTGTG***************************************************</w:t>
        <w:tab/>
        <w:t>hsa-miR-188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TG...................................................</w:t>
        <w:tab/>
        <w:t>q0008077_t0050435</w:t>
        <w:tab/>
        <w:t xml:space="preserve">9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AAGTAATTGTGGTTTTTGTGA..................................................</w:t>
        <w:tab/>
        <w:t>q007994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2</w:t>
        <w:tab/>
        <w:t>chr5</w:t>
        <w:tab/>
        <w:t>70954349</w:t>
        <w:tab/>
        <w:t>70954445</w:t>
        <w:tab/>
        <w:t>+</w:t>
        <w:tab/>
        <w:t>mfe=-52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TAGCTGGGATTACAGGCATGTGCTACCCTGCTTGGCTTGTTTTAAAAATGCATTTCAAGGCAGACGCGGTGGCTCACGCCTGTAATCCCAGCA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(((((((((((((((.((.((((((((((((((..(((.........)))..)))).))))....)))))).)).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ATGTGCTACCCTGCTTGGCTTG********************************************************</w:t>
        <w:tab/>
        <w:t>hsa-miR-188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TGTGCTACCCTGCTTGGCTTG........................................................</w:t>
        <w:tab/>
        <w:t>q0031567_t0022060</w:t>
        <w:tab/>
        <w:t xml:space="preserve">2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3</w:t>
        <w:tab/>
        <w:t>chr5</w:t>
        <w:tab/>
        <w:t>89080979</w:t>
        <w:tab/>
        <w:t>89081064</w:t>
        <w:tab/>
        <w:t>-</w:t>
        <w:tab/>
        <w:t>mfe=-38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TATTAAGTTGGTGCAAAAGTAATTGTGGTTTTTGTAATTTTTTTAATGACAAAACCATGATTATTTTTGCACCAACCTAATAT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(((((.(((((((((((((((((..(((((((.((.(((.....))).)))))))))..))))))))))))))))).)))))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CAAAAGTAATTGTGGTTTTTGTA************************************************</w:t>
        <w:tab/>
        <w:t>hsa-miR-188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CAAAAGTAATTGTGGTTTTTGTA................................................</w:t>
        <w:tab/>
        <w:t>q003533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AAAAGTAATTGTGGTTTTTGTA................................................</w:t>
        <w:tab/>
        <w:t>q006299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4</w:t>
        <w:tab/>
        <w:t>chr5</w:t>
        <w:tab/>
        <w:t>170746268</w:t>
        <w:tab/>
        <w:t>170746366</w:t>
        <w:tab/>
        <w:t>-</w:t>
        <w:tab/>
        <w:t>mfe=-57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GGAATGAACAGTTAAATTATAACATGTCCATATTATGGGTTAGTTGTGGACACATACTAACGCATAATATGGACATGTTATAATTTAACTGTTCC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((((((((((((((((((((((((((((((((.((((((.(((....))))))))).))))))))))))))))))))))))))))))))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TAACGCATAATATGGACATGTT******************</w:t>
        <w:tab/>
        <w:t>hsa-miR-188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TGTT..................</w:t>
        <w:tab/>
        <w:t>q0019973_t0007868</w:t>
        <w:tab/>
        <w:t xml:space="preserve">3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AACGCATAATATGGACATGTTA.................</w:t>
        <w:tab/>
        <w:t>q0031880_t0023930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TGTTA.................</w:t>
        <w:tab/>
        <w:t>q0046184_t0025375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TGTTAT................</w:t>
        <w:tab/>
        <w:t>q004782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TGT...................</w:t>
        <w:tab/>
        <w:t>q0070992_t0015402</w:t>
        <w:tab/>
        <w:t xml:space="preserve">1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AACGCATAATATGGACATGT...................</w:t>
        <w:tab/>
        <w:t>q007709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TG....................</w:t>
        <w:tab/>
        <w:t>t0010235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TAACGCATAATATGGACA......................</w:t>
        <w:tab/>
        <w:t>t005555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5</w:t>
        <w:tab/>
        <w:t>chr6</w:t>
        <w:tab/>
        <w:t>2799256</w:t>
        <w:tab/>
        <w:t>2799348</w:t>
        <w:tab/>
        <w:t>-</w:t>
        <w:tab/>
        <w:t>mfe=-61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TTTCCATGATAGGGAAACCAGGCAAGAAATATTGTCTCCTCAAGTTGCGACGAGACAGTAGTTCTTGCCTGGTTTCTCTATCATGGAGT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.(((((((((((((((((((((((((((.(((((((((.((.......)).))))))))).))))))))))))))))))))))))))).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GACAGTAGTTCTTGCCTGGTTT****************</w:t>
        <w:tab/>
        <w:t>hsa-miR-188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GACAGTAGTTCTTGCCTGGTTT................</w:t>
        <w:tab/>
        <w:t>q001910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AGACAGTAGTTCTTGCCTGGTT.................</w:t>
        <w:tab/>
        <w:t>q009175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6</w:t>
        <w:tab/>
        <w:t>chr6</w:t>
        <w:tab/>
        <w:t>20675393</w:t>
        <w:tab/>
        <w:t>20675464</w:t>
        <w:tab/>
        <w:t>-</w:t>
        <w:tab/>
        <w:t>mfe=-54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TGGTGCAAAAGTAATCGTGGTCTTTGCCATTACTTTCAATGGCAAAGACCACGATTACTTTTGCACCAA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(((((((((((((((((((((((((((((((......)))))))))))))))))))))))))))))))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GCAAAGACCACGATTACTTTT********</w:t>
        <w:tab/>
        <w:t>hsa-miR-188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AAAAGTAATCGTGGTCTTTGCC******************************************</w:t>
        <w:tab/>
        <w:t>hsa-miR-1886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GCAAAGACCACGATTACTTTT........</w:t>
        <w:tab/>
        <w:t>q004721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AAAAGTAATCGTGGTCTTTGC...........................................</w:t>
        <w:tab/>
        <w:t>q004787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CAAAGACCACGATTACTTTTGCA.....</w:t>
        <w:tab/>
        <w:t>q008669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AAAAGTAATCGTGGTCTTTGCC..........................................</w:t>
        <w:tab/>
        <w:t>q009387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7</w:t>
        <w:tab/>
        <w:t>chr6</w:t>
        <w:tab/>
        <w:t>24927000</w:t>
        <w:tab/>
        <w:t>24927094</w:t>
        <w:tab/>
        <w:t>+</w:t>
        <w:tab/>
        <w:t>mfe=-58.2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CGTTTATTCAATAAATTGATCCCTTATGTTCTCCTAGATCTACTATGACTCTAGGAGAACATAAGGGATCAATTTATTGAGTAACATAATGA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(((((((((((((((((((((((......)).))))))))))))))))))))))))))))))))))....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AGGAGAACATAAGGGATCAAT********************</w:t>
        <w:tab/>
        <w:t>hsa-miR-188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AGGAGAACATAAGGGATCAAT....................</w:t>
        <w:tab/>
        <w:t>q0023456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AGGAGAACATAAGGGATCAATT...................</w:t>
        <w:tab/>
        <w:t>q006767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8</w:t>
        <w:tab/>
        <w:t>chr6</w:t>
        <w:tab/>
        <w:t>33773891</w:t>
        <w:tab/>
        <w:t>33773980</w:t>
        <w:tab/>
        <w:t>+</w:t>
        <w:tab/>
        <w:t>mfe=-43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TCCTGTCCCCAGTTTTCAGGTGTGGAAACTGAGGCAGGAGGCAGTGAAGTAACTTGCTCAGGTTGCACAGCTGGGAAGTGGAGCAGGG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..(((.((..(((.((((.((.(((((.((((..((......))..))))))))).)).)))).)))..)).))).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TCAGGTGTGGAAACTGAGGCA*****************************************************</w:t>
        <w:tab/>
        <w:t>hsa-miR-188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TCAGGTGTGGAAACTGAGGCA.....................................................</w:t>
        <w:tab/>
        <w:t>q003680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TCAGGTGTGGAAACTGAGGCAGG...................................................</w:t>
        <w:tab/>
        <w:t>t002283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TCAGGTGTGGAAACTGAGGCAG....................................................</w:t>
        <w:tab/>
        <w:t>t002933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TTCAGGTGTGGAAACTGAGGCA.....................................................</w:t>
        <w:tab/>
        <w:t>t003144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89</w:t>
        <w:tab/>
        <w:t>chr6</w:t>
        <w:tab/>
        <w:t>82532186</w:t>
        <w:tab/>
        <w:t>82532261</w:t>
        <w:tab/>
        <w:t>-</w:t>
        <w:tab/>
        <w:t>mfe=-50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GTGCTCCAGTACATATAAAGAGACTTATTAAGATGATCTTTTCTTAATAAGTCTCTTTATATGTACTGGAGCCC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.(((((((((((((((((((((((((((((((........))))))))))))))))))))))))))))))).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TCCAGTACATATAAAGAGACTT*************************************************</w:t>
        <w:tab/>
        <w:t>hsa-miR-188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TCTTTATATGTACTGGAGCCC*</w:t>
        <w:tab/>
        <w:t>hsa-miR-1889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TCCAGTACATATAAAGAGACTT.................................................</w:t>
        <w:tab/>
        <w:t>q003880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TCTTTATATGTACTGGAGCCC.</w:t>
        <w:tab/>
        <w:t>q007852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TGCTCCAGTACATATAAAGAGA....................................................</w:t>
        <w:tab/>
        <w:t>q011247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0</w:t>
        <w:tab/>
        <w:t>chr6</w:t>
        <w:tab/>
        <w:t>91079183</w:t>
        <w:tab/>
        <w:t>91079272</w:t>
        <w:tab/>
        <w:t>+</w:t>
        <w:tab/>
        <w:t>mfe=-54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AACCTTAGTAAGGTTTGGATAGATGCAATAAAGTATGTCCACAGCTGAAAGGACATACTTTATTGCATGTATCCAAACCTTACTAATT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(((((((((((((((((.((((((((((((((((((..........)))))))))))))))))).)))))))))))))))))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TTTGGATAGATGCAATAAAGTA******************************************************</w:t>
        <w:tab/>
        <w:t>hsa-miR-189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AGTA......................................................</w:t>
        <w:tab/>
        <w:t>q0017123_t0002358</w:t>
        <w:tab/>
        <w:t xml:space="preserve">3_16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TTGGATAGATGCAATAAAGTA......................................................</w:t>
        <w:tab/>
        <w:t>q0030830_t0018077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TAAGGTTTGGATAGATGCAAT............................................................</w:t>
        <w:tab/>
        <w:t>q0041294_t0010802</w:t>
        <w:tab/>
        <w:t xml:space="preserve">1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AGTATG....................................................</w:t>
        <w:tab/>
        <w:t>q0068696_t0052111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TTGGATAGATGCAATAAAGTATG....................................................</w:t>
        <w:tab/>
        <w:t>q007758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AGT.......................................................</w:t>
        <w:tab/>
        <w:t>t0003501</w:t>
        <w:tab/>
        <w:t xml:space="preserve">10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AGTAAGGTTTGGATAGATGCA..............................................................</w:t>
        <w:tab/>
        <w:t>t0006875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TCCACAGCTGAAAGGACA..................................</w:t>
        <w:tab/>
        <w:t>t0006973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AAGGTTTGGATAGATGCAATAA..........................................................</w:t>
        <w:tab/>
        <w:t>t000808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TAAGGTTTGGATAGATGCAATA...........................................................</w:t>
        <w:tab/>
        <w:t>t0009870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TAAGGTTTGGATAGATGCA..............................................................</w:t>
        <w:tab/>
        <w:t>t001039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TTAGTAAGGTTTGGATAGATG................................................................</w:t>
        <w:tab/>
        <w:t>t001084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AGTATGT...................................................</w:t>
        <w:tab/>
        <w:t>t001413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TAGTAAGGTTTGGATAGATGCA..............................................................</w:t>
        <w:tab/>
        <w:t>t001551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GTTTGGATAGATGCAATAAAGTA......................................................</w:t>
        <w:tab/>
        <w:t>t002476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TTGGATAGATGCAATAAAGT.......................................................</w:t>
        <w:tab/>
        <w:t>t002691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GTAAGGTTTGGATAGATGCA..............................................................</w:t>
        <w:tab/>
        <w:t>t003189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..........................................................</w:t>
        <w:tab/>
        <w:t>t003887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AGGTTTGGATAGATGCAATAA..........................................................</w:t>
        <w:tab/>
        <w:t>t003961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TTGGATAGATGCAATAAAG........................................................</w:t>
        <w:tab/>
        <w:t>t004946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1</w:t>
        <w:tab/>
        <w:t>chr6</w:t>
        <w:tab/>
        <w:t>108204187</w:t>
        <w:tab/>
        <w:t>108204270</w:t>
        <w:tab/>
        <w:t>-</w:t>
        <w:tab/>
        <w:t>mfe=-45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ATTGGGTGGGTGCAAAAGTAATTGCGGTTTTTGCTATTAGTTTCAATGGTAAAAACCGTGACTACTTCTGCACCAACCTAGT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.((((((.(((((.(..((((((((((((((......))))))))))))))..).))))).)))))).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TAAAAACCGTGACTACTTCT**************</w:t>
        <w:tab/>
        <w:t>hsa-miR-189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AAAAACCGTGACTACTTCT..............</w:t>
        <w:tab/>
        <w:t>q0032953_t0030004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AAAAACCGTGACTACTTCTGC............</w:t>
        <w:tab/>
        <w:t>q01070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AAAAACCGTGACTACTTC...............</w:t>
        <w:tab/>
        <w:t>t002105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AAAAACCGTGACTACTT................</w:t>
        <w:tab/>
        <w:t>t002972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2</w:t>
        <w:tab/>
        <w:t>chr6</w:t>
        <w:tab/>
        <w:t>120378014</w:t>
        <w:tab/>
        <w:t>120378110</w:t>
        <w:tab/>
        <w:t>+</w:t>
        <w:tab/>
        <w:t>mfe=-43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TCAGACTGAAACTACACTTTAAGGGGACCAAAGAGATATATAGATATCAGCTACCTATATACCTGTTCGGTCTCTTTAAAGTGTAGTTTAACTGA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....(((((((((((((((((((((.((.((.(((((((...........))))))).)).)).)))))))))))))))))))))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ATATACCTGTTCGGTCTCTTT*******************</w:t>
        <w:tab/>
        <w:t>hsa-miR-189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ATATACCTGTTCGGTCTCTTT...................</w:t>
        <w:tab/>
        <w:t>q0101753_t0014266</w:t>
        <w:tab/>
        <w:t xml:space="preserve">1_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3</w:t>
        <w:tab/>
        <w:t>chr6</w:t>
        <w:tab/>
        <w:t>124336490</w:t>
        <w:tab/>
        <w:t>124336578</w:t>
        <w:tab/>
        <w:t>-</w:t>
        <w:tab/>
        <w:t>mfe=-44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CGATTTAGGTTGGTGCAAAAGTAATTGCAGTTTTTGCCATTACTTTCAATGTCAAAACTACAGTTACTTTTGCACCAACCTAAATAG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(((((((((((((((((((((((((.((((((.(.((((......)))).))))))).)))))))))))))))))))))))))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CAAAACTACAGTTACTTTTGCA**************</w:t>
        <w:tab/>
        <w:t>hsa-miR-189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CAAAACTACAGTTACTTTTGCA..............</w:t>
        <w:tab/>
        <w:t>q0005665</w:t>
        <w:tab/>
        <w:t xml:space="preserve">1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CAAAACTACAGTTACTTTTGC...............</w:t>
        <w:tab/>
        <w:t>q0015689</w:t>
        <w:tab/>
        <w:t xml:space="preserve">4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4</w:t>
        <w:tab/>
        <w:t>chr6</w:t>
        <w:tab/>
        <w:t>135559044</w:t>
        <w:tab/>
        <w:t>135559111</w:t>
        <w:tab/>
        <w:t>+</w:t>
        <w:tab/>
        <w:t>mfe=-26.17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AAATAGGACTTTTGAAGGAAGAGTTTTTTTTCACATTTTCACACTTTTCCTTCAAAAGTCATAT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.((((((((((((((((((..................)))))))))))))))))).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TAGGACTTTTGAAGGAAGAGTT******************************************</w:t>
        <w:tab/>
        <w:t>hsa-miR-189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TAGGACTTTTGAAGGAAGAGTT..........................................</w:t>
        <w:tab/>
        <w:t>q002882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TAGGACTTTTGAAGGAAGAGTTT.........................................</w:t>
        <w:tab/>
        <w:t>q005357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5</w:t>
        <w:tab/>
        <w:t>chr6</w:t>
        <w:tab/>
        <w:t>143914769</w:t>
        <w:tab/>
        <w:t>143914859</w:t>
        <w:tab/>
        <w:t>+</w:t>
        <w:tab/>
        <w:t>mfe=-45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TCACATGAAAAATTAAAGTTTACTGCATAGTGCTTGCTTAATAATTTGTTCAGCAAGCAATATGCAATAAACTTTAACTTTTCATGTGA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(((((((((((.((((((((((.((((((.((((((((.(((.....))).)))))))).)))))).)))))))))).)))))))))))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TAAAGTTTACTGCATAGTGCTT*******************************************************</w:t>
        <w:tab/>
        <w:t>hsa-miR-189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TAAAGTTTACTGCATAGTGCTT.......................................................</w:t>
        <w:tab/>
        <w:t>q0011982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AGTTTACTGCATAGTGCTT.......................................................</w:t>
        <w:tab/>
        <w:t>q003564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AAAGTTTACTGCATAGTGCTTG......................................................</w:t>
        <w:tab/>
        <w:t>q004310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AAGTTTACTGCATAGTGCTTG......................................................</w:t>
        <w:tab/>
        <w:t>q009033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6</w:t>
        <w:tab/>
        <w:t>chr6</w:t>
        <w:tab/>
        <w:t>154546929</w:t>
        <w:tab/>
        <w:t>154547022</w:t>
        <w:tab/>
        <w:t>-</w:t>
        <w:tab/>
        <w:t>mfe=-50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AGAAAGTTTTCAGTGTAACTCAACATTTGAAGTGTACTTGCCCTTGGACCAAGCAATTCTTCAAATGTTGAGATACACTGAAAACTTTCT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((((((((((.((((((((((((((....((((.(....)..)))).....)))))))))))))).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TTCAGTGTAACTCAACATTTGA**************************************************************</w:t>
        <w:tab/>
        <w:t>hsa-miR-189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******TCAAATGTTGAGATACACTGA***********</w:t>
        <w:tab/>
        <w:t>hsa-miR-1896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TTCAGTGTAACTCAACATTTGA..............................................................</w:t>
        <w:tab/>
        <w:t>q0020437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TCAAATGTTGAGATACACTGA...........</w:t>
        <w:tab/>
        <w:t>q003525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TCAAATGTTGAGATACACTGAAA.........</w:t>
        <w:tab/>
        <w:t>q005422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........AAATGTTGAGATACACTGAAA.........</w:t>
        <w:tab/>
        <w:t>q006849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7</w:t>
        <w:tab/>
        <w:t>chr7</w:t>
        <w:tab/>
        <w:t>5378022</w:t>
        <w:tab/>
        <w:t>5378112</w:t>
        <w:tab/>
        <w:t>-</w:t>
        <w:tab/>
        <w:t>mfe=-44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TGCGTTCCAGCCTGGGCAACAAGAGTGAAGTTCTGTCTCAAAAAAAAAGGAAATGGGGTCTCACTCTGTTGCTCAGGCTGGTCTTGAA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.((..(((((((((((((((.((((((..((((((.((..........)).))))))..))))))))))))))))))))).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AACAAGAGTGAAGTTCTGTCT***************************************************</w:t>
        <w:tab/>
        <w:t>hsa-miR-1897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CAAGAGTGAAGTTCTGTCT...................................................</w:t>
        <w:tab/>
        <w:t>q007486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CAAGAGTGAAGTTCTGTCTCA.................................................</w:t>
        <w:tab/>
        <w:t>t003453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ACAAGAGTGAAGTTCTGT.....................................................</w:t>
        <w:tab/>
        <w:t>t005825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8</w:t>
        <w:tab/>
        <w:t>chr7</w:t>
        <w:tab/>
        <w:t>91093023</w:t>
        <w:tab/>
        <w:t>91093118</w:t>
        <w:tab/>
        <w:t>+</w:t>
        <w:tab/>
        <w:t>mfe=-38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GACTATTGGGTTTGGAGCAAAAGTAATTGCGTTTTTTCCCATCACTTTCAATGGCAAAAACTGCAATTACTTTTGAACCAACCGGATAGCTTA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(.((((.((..((((((((((((((.(((((.((((........)))).))))).))))))))))))))..)))))).))))).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******CAAAAACTGCAATTACTTTTGA******************</w:t>
        <w:tab/>
        <w:t>hsa-miR-1898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CAAAAACTGCAATTACTTTTGA..................</w:t>
        <w:tab/>
        <w:t>q0015755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GCAAAAACTGCAATTACTTTTGA..................</w:t>
        <w:tab/>
        <w:t>q003964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899</w:t>
        <w:tab/>
        <w:t>chr7</w:t>
        <w:tab/>
        <w:t>98317209</w:t>
        <w:tab/>
        <w:t>98317286</w:t>
        <w:tab/>
        <w:t>+</w:t>
        <w:tab/>
        <w:t>mfe=-24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TAACAGTAACTTTTATTCTCATTTTCCTTTTCTCTACCTTGTAGAGAAGCAAAGTGATGAGTAATACTGGCTGGAG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..((((.....(((((((((((((...(((((((((...))))))))).))))))).)))))).....))))..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*CAAAGTGATGAGTAATACTGGCT*****</w:t>
        <w:tab/>
        <w:t>hsa-miR-1899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GCAAAGTGATGAGTAATACTGGCTGG...</w:t>
        <w:tab/>
        <w:t>q010047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CAAAGTGATGAGTAATACTG........</w:t>
        <w:tab/>
        <w:t>t004162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CAAAGTGATGAGTAATACTGGCT.....</w:t>
        <w:tab/>
        <w:t>t005237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GCAAAGTGATGAGTAATACTGGCT.....</w:t>
        <w:tab/>
        <w:t>t005325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900</w:t>
        <w:tab/>
        <w:t>chr7</w:t>
        <w:tab/>
        <w:t>101471879</w:t>
        <w:tab/>
        <w:t>101471943</w:t>
        <w:tab/>
        <w:t>+</w:t>
        <w:tab/>
        <w:t>mfe=-26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GCTGGTGTCAAACTCCTAGCTCAGGTGATCCGCCTAGTGGTTAGGATTTGGCGCTATCTCTCCC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.((((((((((.((((((((((((((...))))).).)))))))))))))))))).))....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TGGTTAGGATTTGGCGCT*********</w:t>
        <w:tab/>
        <w:t>hsa-miR-1900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AGTGGTTAGGATTTGGCG...........</w:t>
        <w:tab/>
        <w:t>q0015925_t0026070</w:t>
        <w:tab/>
        <w:t xml:space="preserve">4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AGTGGTTAGGATTTGGCGCT.........</w:t>
        <w:tab/>
        <w:t>q0024504_t0025357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TGGTTAGGATTTGGCGCT.........</w:t>
        <w:tab/>
        <w:t>q0032830_t0006839</w:t>
        <w:tab/>
        <w:t xml:space="preserve">2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TAGTGGTTAGGATTTGGC............</w:t>
        <w:tab/>
        <w:t>q006584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TAGTGGTTAGGATTTGGCG...........</w:t>
        <w:tab/>
        <w:t>q0098528_t0042814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AGTGGTTAGGATTTGGCGC..........</w:t>
        <w:tab/>
        <w:t>t003357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...................................TAGTGGTTAGGATTTGGCGCT.........</w:t>
        <w:tab/>
        <w:t>t003690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901</w:t>
        <w:tab/>
        <w:t>chr7</w:t>
        <w:tab/>
        <w:t>138379372</w:t>
        <w:tab/>
        <w:t>138379461</w:t>
        <w:tab/>
        <w:t>-</w:t>
        <w:tab/>
        <w:t>mfe=-29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GGATAATAGGACAAGACAAATTACAGATTGTCTCAGAGAAAACAAATGAGTTACTCTCTCGGACAAGCTGTAGGTCCTACCTAAATGTCC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(((((.((((....(((....(((((.((((((.(((((.(((......)))..))))).)))))).))))).)))...))))..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******************AATTACAGATTGTCTCAGAGAA**************************************************</w:t>
        <w:tab/>
        <w:t>hsa-miR-1901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******************************************************TCTCTCGGACAAGCTGTAGGT***************</w:t>
        <w:tab/>
        <w:t>hsa-miR-1901*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AA..................................................</w:t>
        <w:tab/>
        <w:t>q0002101_t0007264</w:t>
        <w:tab/>
        <w:t xml:space="preserve">52_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A...................................................</w:t>
        <w:tab/>
        <w:t>q0002258_t0004346</w:t>
        <w:tab/>
        <w:t xml:space="preserve">47_7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AAA.................................................</w:t>
        <w:tab/>
        <w:t>q0002925_t0041767</w:t>
        <w:tab/>
        <w:t xml:space="preserve">35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....................................................</w:t>
        <w:tab/>
        <w:t>q0009467_t0001714</w:t>
        <w:tab/>
        <w:t xml:space="preserve">7_25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TTACAGATTGTCTCAGAGAAA.................................................</w:t>
        <w:tab/>
        <w:t>q0009488_t0024018</w:t>
        <w:tab/>
        <w:t xml:space="preserve">7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TTACAGATTGTCTCAGAGAAA.................................................</w:t>
        <w:tab/>
        <w:t>q0010551</w:t>
        <w:tab/>
        <w:t xml:space="preserve">6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TTACAGATTGTCTCAGAGAA..................................................</w:t>
        <w:tab/>
        <w:t>q0014883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CTCTCTCGGACAAGCTGTAGGT...............</w:t>
        <w:tab/>
        <w:t>q0015987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TCTCTCGGACAAGCTGTAGGT...............</w:t>
        <w:tab/>
        <w:t>q0016845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TTACAGATTGTCTCAGAGAA..................................................</w:t>
        <w:tab/>
        <w:t>q001782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AAAA................................................</w:t>
        <w:tab/>
        <w:t>q002238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AAATTACAGATTGTCTCAGAG....................................................</w:t>
        <w:tab/>
        <w:t>q0029076_t0014971</w:t>
        <w:tab/>
        <w:t xml:space="preserve">2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GAAAAC...............................................</w:t>
        <w:tab/>
        <w:t>q002965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ACTCTCTCGGACAAGCTGTAGGT...............</w:t>
        <w:tab/>
        <w:t>q003240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CTCGGACAAGCTGTAGGTC..............</w:t>
        <w:tab/>
        <w:t>q0036312_t0049240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TCTCTCGGACAAGCTGTAGGTC..............</w:t>
        <w:tab/>
        <w:t>q004709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AGTTACTCTCTCGGACAAGC......................</w:t>
        <w:tab/>
        <w:t>q004778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CTCGGACAAGCTGTAGGT...............</w:t>
        <w:tab/>
        <w:t>q004946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CTCGGACAAGCTGTAGG................</w:t>
        <w:tab/>
        <w:t>q006208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..TCTCGGACAAGCTGTAGGTCC.............</w:t>
        <w:tab/>
        <w:t>q006622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CTCTCTCGGACAAGCTGTAGG................</w:t>
        <w:tab/>
        <w:t>q007499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CTCTCTCGGACAAGCTGTAG.................</w:t>
        <w:tab/>
        <w:t>q007663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AAATTACAGATTGTCTCAGAGA...................................................</w:t>
        <w:tab/>
        <w:t>q008063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TTACAGATTGTCTCAGAGA...................................................</w:t>
        <w:tab/>
        <w:t>q008376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TTACAGATTGTCTCAGAGA...................................................</w:t>
        <w:tab/>
        <w:t>q008570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AGTTACTCTCTCGGACAAGCT.....................</w:t>
        <w:tab/>
        <w:t>q0086223_t0011879</w:t>
        <w:tab/>
        <w:t xml:space="preserve">1_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ATTACAGATTGTCTCAGAGAAAA................................................</w:t>
        <w:tab/>
        <w:t>q008859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AAATTACAGATTGTCTCAGAGAA..................................................</w:t>
        <w:tab/>
        <w:t>q009224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......................................................</w:t>
        <w:tab/>
        <w:t>q0092355_t0005075</w:t>
        <w:tab/>
        <w:t xml:space="preserve">1_6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CTCTCTCGGACAAGCTGTAG.................</w:t>
        <w:tab/>
        <w:t>q010391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TACAGATTGTCTCAGAGA...................................................</w:t>
        <w:tab/>
        <w:t>q010658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AATTACAGATTGTCTCAGA.....................................................</w:t>
        <w:tab/>
        <w:t>t001200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TTACAGATTGTCTCAGAGAAAA................................................</w:t>
        <w:tab/>
        <w:t>t001300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TACTCTCTCGGACAAGCT.....................</w:t>
        <w:tab/>
        <w:t>t003063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TACTCTCTCGGACAAGCT.....................</w:t>
        <w:tab/>
        <w:t>t003440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.TCTCTCGGACAAGCTGTA..................</w:t>
        <w:tab/>
        <w:t>t004097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TTACAGATTGTCTCAGAG....................................................</w:t>
        <w:tab/>
        <w:t>t005559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 hsa-miR-1902</w:t>
        <w:tab/>
        <w:t>chr8</w:t>
        <w:tab/>
        <w:t>6590092</w:t>
        <w:tab/>
        <w:t>6590174</w:t>
        <w:tab/>
        <w:t>+</w:t>
        <w:tab/>
        <w:t>mfe=-44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GAAACTGCTGAAGCTGCCATGTCTAAGAAGAAAACTTTGGAGAAAAATTTTCTTCTTAGACATGGCAACGTCAACAGTTTC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((.(((.(.((((((((((((((((((((.(((.....))).)))))))))))))))))))).).))).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******************************TTTCTTCTTAGACATGGCAAC*************</w:t>
        <w:tab/>
        <w:t>hsa-miR-190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TTTCTTCTTAGACATGGCAACG............</w:t>
        <w:tab/>
        <w:t>q0024943_t0027895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TTTTCTTCTTAGACATGGCA...............</w:t>
        <w:tab/>
        <w:t>q009379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TTTCTTCTTAGACATGGCAAC.............</w:t>
        <w:tab/>
        <w:t>t0007713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TTTCTTCTTAGACATGGCAA..............</w:t>
        <w:tab/>
        <w:t>t001518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TCTTCTTAGACATGGCAAC.............</w:t>
        <w:tab/>
        <w:t>t001607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TCTTCTTAGACATGGCAACGT...........</w:t>
        <w:tab/>
        <w:t>t002056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TTTCTTCTTAGACATGGCA...............</w:t>
        <w:tab/>
        <w:t>t002912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...TTCTTAGACATGGCAACGT...........</w:t>
        <w:tab/>
        <w:t>t005015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TTTTCTTCTTAGACATGGCAAC.............</w:t>
        <w:tab/>
        <w:t>t005496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...............................TTCTTCTTAGACATGGCAACG............</w:t>
        <w:tab/>
        <w:t>t005803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903</w:t>
        <w:tab/>
        <w:t>chr8</w:t>
        <w:tab/>
        <w:t>12629112</w:t>
        <w:tab/>
        <w:t>12629190</w:t>
        <w:tab/>
        <w:t>-</w:t>
        <w:tab/>
        <w:t>mfe=-61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GCTTTTAAAATGGAGCTGGCCAAAAAGCAGGCAGAGACTTTAAAAGCGTCTCTGCCTGCTTTTTGGCCAGCTCCGTTTT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((((((((((((((((((((((((((((((((.........))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*********CCAAAAAGCAGGCAGAGACTT***************************************</w:t>
        <w:tab/>
        <w:t>hsa-miR-1903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.........CCAAAAAGCAGGCAGAGACTT.......................................</w:t>
        <w:tab/>
        <w:t>q0019361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904</w:t>
        <w:tab/>
        <w:t>chr8</w:t>
        <w:tab/>
        <w:t>69201988</w:t>
        <w:tab/>
        <w:t>69202068</w:t>
        <w:tab/>
        <w:t>-</w:t>
        <w:tab/>
        <w:t>mfe=-38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TAGGTTCATGCAAAAGTAGTTGTGGTTTTGCCATTACTTTCAATGGATGGCAAAAACAGCAATTACTTTTGCACCAACCT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((((((..(((((((((((((((..((((((((((..........))))))))))...)))))))))))))))..))))))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**********CAAAAGTAGTTGTGGTTTTGC**************************************************</w:t>
        <w:tab/>
        <w:t>hsa-miR-190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val="fr-FR"/>
        </w:rPr>
        <w:t>..........CAAAAGTAGTTGTGGTTTTGC..................................................</w:t>
        <w:tab/>
      </w:r>
      <w:r>
        <w:rPr>
          <w:rFonts w:cs="Courier New" w:ascii="Courier New" w:hAnsi="Courier New"/>
          <w:sz w:val="18"/>
          <w:szCs w:val="18"/>
        </w:rPr>
        <w:t>q002719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CAAAAGTAGTTGTGGTTTTGCC.................................................</w:t>
        <w:tab/>
        <w:t>q010281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05</w:t>
        <w:tab/>
        <w:t>chr8</w:t>
        <w:tab/>
        <w:t>78041555</w:t>
        <w:tab/>
        <w:t>78041645</w:t>
        <w:tab/>
        <w:t>-</w:t>
        <w:tab/>
        <w:t>mfe=-43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TACATACATGTACACACACATGTCATCCACACACATACATATATATATGTTTGTATGGATATGTGTGTGTATGTGTGTGTATA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((((((((((((((((((((((((((....(((.(((((........))))).)))...))))))))))))))))))))))))))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TTTGTATGGATATGTGTGTGTA***************</w:t>
        <w:tab/>
        <w:t>hsa-miR-190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TTTGTATGGATATGTGTGTGTA...............</w:t>
        <w:tab/>
        <w:t>q002350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ATGGATATGTGTGTGTAT..............</w:t>
        <w:tab/>
        <w:t>q006314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TTTGTATGGATATGTGTGTGTAT..............</w:t>
        <w:tab/>
        <w:t>t002967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06</w:t>
        <w:tab/>
        <w:t>chr8</w:t>
        <w:tab/>
        <w:t>96154315</w:t>
        <w:tab/>
        <w:t>96154400</w:t>
        <w:tab/>
        <w:t>-</w:t>
        <w:tab/>
        <w:t>mfe=-70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GAAAGCAGGCCAACCTCGAGGATCTCCCCAGCCTTGGCGTTCAGGTGCTGAGGAGATCGTCGAGGTTGGCCTGCTTCC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(((((((((((((((((.(((((((.((((((((.....)))).)))).))))))).)))))))))))))))))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TGAGGAGATCGTCGAGGTTGG*************</w:t>
        <w:tab/>
        <w:t>hsa-miR-190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AACCTCGAGGATCTCCCCAGCC*************************************************</w:t>
        <w:tab/>
        <w:t>hsa-miR-1906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GAGGAGATCGTCGAGGTTGG.............</w:t>
        <w:tab/>
        <w:t>q002389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GAGGAGATCGTCGAGGTTGGC............</w:t>
        <w:tab/>
        <w:t>q003670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ACCTCGAGGATCTCCCCAGCC.................................................</w:t>
        <w:tab/>
        <w:t>q006839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07</w:t>
        <w:tab/>
        <w:t>chr8</w:t>
        <w:tab/>
        <w:t>101784353</w:t>
        <w:tab/>
        <w:t>101784448</w:t>
        <w:tab/>
        <w:t>-</w:t>
        <w:tab/>
        <w:t>mfe=-34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AATTCTTTACTGTGGAATAGCTCAGAATGTCAGTTCTGTTTTAAGTAACAGAATTGATAACTGAGCAAGGAAACGTAATTTGGATTA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.((((.((......((((((..(((((((((((((......))))))))))))).))))))......))))))...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AATAGCTCAGAATGTCAGTT********************************************************</w:t>
        <w:tab/>
        <w:t>hsa-miR-190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AATAGCTCAGAATGTCAGTT........................................................</w:t>
        <w:tab/>
        <w:t>q0019077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ATAGCTCAGAATGTCAGTT........................................................</w:t>
        <w:tab/>
        <w:t>q009361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08</w:t>
        <w:tab/>
        <w:t>chr8</w:t>
        <w:tab/>
        <w:t>104236015</w:t>
        <w:tab/>
        <w:t>104236096</w:t>
        <w:tab/>
        <w:t>+</w:t>
        <w:tab/>
        <w:t>mfe=-58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GGTGATGGGTGGGGCAATGGGATCAGGTGCCTCAAAGGGCATCCCACCTGATCCCACAGCCCACCTGTCACCC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((((.(..(((((((((((((((....)))).....)))))))))))..))))))))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GGTGGGGCAATGGGATCAGGT*************************************************</w:t>
        <w:tab/>
        <w:t>hsa-miR-190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GGTGGGGCAATGGGATCAGGT.................................................</w:t>
        <w:tab/>
        <w:t>q002919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GGTGGGGCAATGGGATCAGGTG................................................</w:t>
        <w:tab/>
        <w:t>q006484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09</w:t>
        <w:tab/>
        <w:t>chr8</w:t>
        <w:tab/>
        <w:t>125903395</w:t>
        <w:tab/>
        <w:t>125903487</w:t>
        <w:tab/>
        <w:t>+</w:t>
        <w:tab/>
        <w:t>mfe=-54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ACCACAGTGTCTATTTAGCCAATTGTCCATCTTTAGCTATTCTGAATGCCTAAAGATAGACAATTGGCTAAATAGAAATTGTGGT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.((((((((((((((((((.((((((((.(((.....))).)))))))).)))))))))))))))))).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TTAGCCAATTGTCCATCTTTAG*****************************************************</w:t>
        <w:tab/>
        <w:t>hsa-miR-190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AAAGATAGACAATTGGCTAAAT****************</w:t>
        <w:tab/>
        <w:t>hsa-miR-1909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TTAGCCAATTGTCCATCTTTAG.....................................................</w:t>
        <w:tab/>
        <w:t>q0017615_t0023703</w:t>
        <w:tab/>
        <w:t xml:space="preserve">3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AAAGATAGACAATTGGCTAAAT................</w:t>
        <w:tab/>
        <w:t>q003656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AAAGATAGACAATTGGCTAAA.................</w:t>
        <w:tab/>
        <w:t>q009056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0</w:t>
        <w:tab/>
        <w:t>chr8</w:t>
        <w:tab/>
        <w:t>126606302</w:t>
        <w:tab/>
        <w:t>126606393</w:t>
        <w:tab/>
        <w:t>+</w:t>
        <w:tab/>
        <w:t>mfe=-47.52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ATTAGGTTGGTGCAAAAGTTATTGTGGTTTTTGCTATTACTTTCAATGCAAAAACTACAATTACTTTTGCACCAATCTAATAC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(((((((((((((((((((.((((((((((((((.............)))))))))))))).)))))))))))))))))))).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AAAAGTTATTGTGGTTTTTGCT****************************************************</w:t>
        <w:tab/>
        <w:t>hsa-miR-191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AAAAGTTATTGTGGTTTTTGCT....................................................</w:t>
        <w:tab/>
        <w:t>q0008722</w:t>
        <w:tab/>
        <w:t xml:space="preserve">8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1</w:t>
        <w:tab/>
        <w:t>chr9</w:t>
        <w:tab/>
        <w:t>20401145</w:t>
        <w:tab/>
        <w:t>20401236</w:t>
        <w:tab/>
        <w:t>-</w:t>
        <w:tab/>
        <w:t>mfe=-54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CAGGGGACACTTGTAATGGAGAACACTAAGCTATGGACTGCTATGGACTGCTAGTGCTCTCCGTTACAAGTATCCCCTGT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.((((((((((((((.(((((((((((((....)))))).))..))))).)))))))))))))).)))))))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CACTTGTAATGGAGAACACT***********************************************************</w:t>
        <w:tab/>
        <w:t>hsa-miR-191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CTAGTGCTCTCCGTTACAAGTA**************</w:t>
        <w:tab/>
        <w:t>hsa-miR-1911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CACTTGTAATGGAGAACACT...........................................................</w:t>
        <w:tab/>
        <w:t>q003317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CTAGTGCTCTCCGTTACAAGTA..............</w:t>
        <w:tab/>
        <w:t>t004008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2</w:t>
        <w:tab/>
        <w:t>chr9</w:t>
        <w:tab/>
        <w:t>67905119</w:t>
        <w:tab/>
        <w:t>67905217</w:t>
        <w:tab/>
        <w:t>+</w:t>
        <w:tab/>
        <w:t>mfe=-59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TTTGAACCTCCTCCCGTGAATCACAAATGTCCTTAATAGCAATCCTTAAATGCCATTAAGGACATTTGTGATTGATGGGAGGAGGATGAA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(.(((((((((((.(((((((((((((((((((.(((.........))).))))))))))))))))))).))))))))))).).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TTAAGGACATTTGTGATTGAT*******************</w:t>
        <w:tab/>
        <w:t>hsa-miR-191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TTAAGGACATTTGTGATTGAT...................</w:t>
        <w:tab/>
        <w:t>q0022582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CATTAAGGACATTTGTGATTGAT...................</w:t>
        <w:tab/>
        <w:t>q002793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CATTAAGGACATTTGTGATTGA....................</w:t>
        <w:tab/>
        <w:t>q0032106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TAAGGACATTTGTGATTGAT...................</w:t>
        <w:tab/>
        <w:t>q006702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3</w:t>
        <w:tab/>
        <w:t>chr9</w:t>
        <w:tab/>
        <w:t>85278238</w:t>
        <w:tab/>
        <w:t>85278330</w:t>
        <w:tab/>
        <w:t>-</w:t>
        <w:tab/>
        <w:t>mfe=-34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TGTTTCTAAGATAGAAAGTGTATGATGTACTTTCTGTTTCTAAGATAGAAAGTGTATGATGTACTTTCTGTTTCTACGAAACTT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(((((((((((((((((((((.((((((((((((((.....)))))))))))))).))))))))))))))).)).)))))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ATGATGTACTTTCTGTTTCTACGA*********</w:t>
        <w:tab/>
        <w:t>hsa-miR-191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ATGATGTACTTTCTGTTTCTACGA.........</w:t>
        <w:tab/>
        <w:t>q0016516</w:t>
        <w:tab/>
        <w:t xml:space="preserve">4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4</w:t>
        <w:tab/>
        <w:t>chr9</w:t>
        <w:tab/>
        <w:t>88521663</w:t>
        <w:tab/>
        <w:t>88521746</w:t>
        <w:tab/>
        <w:t>-</w:t>
        <w:tab/>
        <w:t>mfe=-43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AGTTGGTGCAAAAGTAATTGTGGTTTTTGTGATTACTTTTAATTGTAAAAACCTCAATTACTTTTGCACCAAC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((((((((((((((((((.((((((((..((((....))))..)))))))).)))))))))))))))))))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AATTGTGGTTTTTGTG************************************************</w:t>
        <w:tab/>
        <w:t>hsa-miR-191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TTGTGGTTTTTGTG................................................</w:t>
        <w:tab/>
        <w:t>q0008077_t0050435</w:t>
        <w:tab/>
        <w:t xml:space="preserve">9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TTGTGGTTTTTGTGA...............................................</w:t>
        <w:tab/>
        <w:t>q007994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5</w:t>
        <w:tab/>
        <w:t>chr9</w:t>
        <w:tab/>
        <w:t>96612065</w:t>
        <w:tab/>
        <w:t>96612160</w:t>
        <w:tab/>
        <w:t>+</w:t>
        <w:tab/>
        <w:t>mfe=-43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TGCAGGTGTTGGAGAGCAGTGTGTGTTGCCTGGGGACTGTGTGGACTGGTATCACCCAGACAGCTTGCACTGACTCCAGACCCTGCCG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(((((..((((((..(((((((.((((.(((((.(((((....)).)))....))))).)))).))))))).))))))..))))).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CAGACAGCTTGCACTGACT*****************</w:t>
        <w:tab/>
        <w:t>hsa-miR-191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AGAGCAGTGTGTGTTGCCTGGG**********************************************************</w:t>
        <w:tab/>
        <w:t>hsa-miR-1915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CAGACAGCTTGCACTGACT.................</w:t>
        <w:tab/>
        <w:t>q005220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GAGCAGTGTGTGTTGCCTGGG..........................................................</w:t>
        <w:tab/>
        <w:t>q007936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6</w:t>
        <w:tab/>
        <w:t>chr9</w:t>
        <w:tab/>
        <w:t>113734202</w:t>
        <w:tab/>
        <w:t>113734277</w:t>
        <w:tab/>
        <w:t>+</w:t>
        <w:tab/>
        <w:t>mfe=-21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AAAAAAAAAGGATTTGTCTTGTAGCCAGGATATTGTTTTAAAGAAAATCCTTTTTGTTTTTCCAGGTG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(((((((((((.((((.....(((....))).....))))))))))))))).)))))))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AAAATCCTTTTTGTTTTTCCAG*******</w:t>
        <w:tab/>
        <w:t>hsa-miR-191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AAAAAAAAAGGATTTGTCT*****************************************************</w:t>
        <w:tab/>
        <w:t>hsa-miR-1916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AAAATCCTTTTTGTTTTTCCAG.......</w:t>
        <w:tab/>
        <w:t>q003161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AAGAAAATCCTTTTTGTTTTTCCA........</w:t>
        <w:tab/>
        <w:t>q010451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AAAAAAAAAGGATTTGTCT.....................................................</w:t>
        <w:tab/>
        <w:t>q011337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7</w:t>
        <w:tab/>
        <w:t>chr9</w:t>
        <w:tab/>
        <w:t>122531275</w:t>
        <w:tab/>
        <w:t>122531369</w:t>
        <w:tab/>
        <w:t>-</w:t>
        <w:tab/>
        <w:t>mfe=-36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CTGCTAGATTTAATGGATCAAATCACAAGATGCCTAGTTAAATTTGAATTTTAAATTTAACTGGACATCTTGCATTTTATCTGGTAA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.((((((((..((((..........(((((((.((((((((((((((...)))))))))))))).)))))))))))..)))))))).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CACAAGATGCCTAGTTAAATTT**********************************************</w:t>
        <w:tab/>
        <w:t>hsa-miR-191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TTTAACTGGACATCTTGCATT***************</w:t>
        <w:tab/>
        <w:t>hsa-miR-1917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CACAAGATGCCTAGTTAAATTT..............................................</w:t>
        <w:tab/>
        <w:t>q005594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TTTAACTGGACATCTTGCAT................</w:t>
        <w:tab/>
        <w:t>q009851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TTTAACTGGACATCTTGCATT...............</w:t>
        <w:tab/>
        <w:t>t005555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8</w:t>
        <w:tab/>
        <w:t>chr9</w:t>
        <w:tab/>
        <w:t>130047040</w:t>
        <w:tab/>
        <w:t>130047130</w:t>
        <w:tab/>
        <w:t>-</w:t>
        <w:tab/>
        <w:t>mfe=-49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CCTCCTTCTCAGCCCCAGCTCCCGCTCACCCCTGCCACGTCAAAGGAGGCAGAAGGGGAGTTGGGAGCAGAGAGGGGACCACG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((((((((.((((((((((((.((.....(((((.(......)..))))).)))))))))))).)).))))))))....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CAGAAGGGGAGTTGGGAGCAGA****************</w:t>
        <w:tab/>
        <w:t>hsa-miR-191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CAGAAGGGGAGTTGGGAGCAGA................</w:t>
        <w:tab/>
        <w:t>q0007603</w:t>
        <w:tab/>
        <w:t xml:space="preserve">10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CAGAAGGGGAGTTGGGAGCAG.................</w:t>
        <w:tab/>
        <w:t>q003085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CAGAAGGGGAGTTGGGAGC...................</w:t>
        <w:tab/>
        <w:t>q010327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CAGAAGGGGAGTTGGGAGCA..................</w:t>
        <w:tab/>
        <w:t>q010388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19</w:t>
        <w:tab/>
        <w:t>chrX</w:t>
        <w:tab/>
        <w:t>1372805</w:t>
        <w:tab/>
        <w:t>1372890</w:t>
        <w:tab/>
        <w:t>+</w:t>
        <w:tab/>
        <w:t>mfe=-38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CCCCATCTCCACCTGGACCCAGCGTAGACAAAGAGGTGTTTCTACTCCATATCTACCTGGACCCAGTGTAGATGGGA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((((((.(((.(((..((((.(((((....(((.........)))....)))))))))..)))))).)))))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ACCTGGACCCAGCGTAGACAAA*************************************************</w:t>
        <w:tab/>
        <w:t>hsa-miR-191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G................................................</w:t>
        <w:tab/>
        <w:t>q003501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.................................................</w:t>
        <w:tab/>
        <w:t>q0035148_t0042367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GA...............................................</w:t>
        <w:tab/>
        <w:t>q005404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...................................................</w:t>
        <w:tab/>
        <w:t>q0106334_t0052007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..................................................</w:t>
        <w:tab/>
        <w:t>q010656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0</w:t>
        <w:tab/>
        <w:t>chrX</w:t>
        <w:tab/>
        <w:t>6442696</w:t>
        <w:tab/>
        <w:t>6442783</w:t>
        <w:tab/>
        <w:t>+</w:t>
        <w:tab/>
        <w:t>mfe=-46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TAGGTTAGTGCAAAAGTAACTGCGGTTTTTGTCACTGCTCTTCATGGCAAAAACTGCAGTCACTCTTGCACCAACCTAA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.((((((.(((.((((((((((((((((.((.....)))))))))))))))))).))).)))))).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AAAAGTAACTGCGGTTTTTGT***************************************************</w:t>
        <w:tab/>
        <w:t>hsa-miR-192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AAGTAACTGCGGTTTTTGT...................................................</w:t>
        <w:tab/>
        <w:t>q003137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AAGTAACTGCGGTTTTTGTCA.................................................</w:t>
        <w:tab/>
        <w:t>q008187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1</w:t>
        <w:tab/>
        <w:t>chrX</w:t>
        <w:tab/>
        <w:t>7115401</w:t>
        <w:tab/>
        <w:t>7115497</w:t>
        <w:tab/>
        <w:t>+</w:t>
        <w:tab/>
        <w:t>mfe=-32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GATAAATGACTCATCCTAGCTTGCCTGAGACTGTCCCAGTTTGAAAACTGGACCTCATCAGTCCTAGACACACTGGGATGTGGTTCACC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.....((((((((((((..((.(((.(((((..((((((....)))))).......))))).))).))..)))))))).))))..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ATCCTAGCTTGCCTGAGACTGT***********************************************************</w:t>
        <w:tab/>
        <w:t>hsa-miR-192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TCCTAGCTTGCCTGAGACTGT...........................................................</w:t>
        <w:tab/>
        <w:t>q003174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CATCCTAGCTTGCCTGAGACTG............................................................</w:t>
        <w:tab/>
        <w:t>q003496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CATCCTAGCTTGCCTGAGACTGT...........................................................</w:t>
        <w:tab/>
        <w:t>q006743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2</w:t>
        <w:tab/>
        <w:t>chrX</w:t>
        <w:tab/>
        <w:t>13535865</w:t>
        <w:tab/>
        <w:t>13535952</w:t>
        <w:tab/>
        <w:t>-</w:t>
        <w:tab/>
        <w:t>mfe=-33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CAGGCATTTTGTTCTAAGACTGCCAGGAGAAAGGGTCAGGCTGGCCTGAGCTTGTCTGCTGGGTTTAGAGGAGGAAAATTTG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...((((.(((((((....((((.(((.(((.(((((....))))).))).))).)))).))))))).))))...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AGCTTGTCTGCTGGGTTT******************</w:t>
        <w:tab/>
        <w:t>hsa-miR-192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AGCTTGTCTGCTGGGTTT..................</w:t>
        <w:tab/>
        <w:t>q002943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AGCTTGTCTGCTGGGTTTA.................</w:t>
        <w:tab/>
        <w:t>q006625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3</w:t>
        <w:tab/>
        <w:t>chrX</w:t>
        <w:tab/>
        <w:t>14822869</w:t>
        <w:tab/>
        <w:t>14822952</w:t>
        <w:tab/>
        <w:t>+</w:t>
        <w:tab/>
        <w:t>mfe=-30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ATTGGTGCAAAAGTAATTGCAGCATTTGCCATTATGTTTAACTGCAAATACCACAGTTACTTTTGCATGAAC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.((.(((((((((((((((..(.((((((..(((....)))..)))))).)..))))))))))))))).)).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AAATACCACAGTTACTTTTGCA***********</w:t>
        <w:tab/>
        <w:t>hsa-miR-192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AATTGCAGCATTTG**************************************************</w:t>
        <w:tab/>
        <w:t>hsa-miR-1923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AAATACCACAGTTACTTTTGCA...........</w:t>
        <w:tab/>
        <w:t>q002661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TTGCAGCATTTG..................................................</w:t>
        <w:tab/>
        <w:t>t003055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4</w:t>
        <w:tab/>
        <w:t>chrX</w:t>
        <w:tab/>
        <w:t>18051877</w:t>
        <w:tab/>
        <w:t>18051942</w:t>
        <w:tab/>
        <w:t>-</w:t>
        <w:tab/>
        <w:t>mfe=-27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TTCCTGGTGTGTAGCTGTACTTTTGTGACAGACTCTTAAGTGCAGAGCACCCAGGCT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.(((((.((((..((((((((..(.(.....).)..)))))))).)))))))))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GTGTGTAGCTGTACTTTT*************************************</w:t>
        <w:tab/>
        <w:t>hsa-miR-192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GTGTGTAGCTGTACTTTT.....................................</w:t>
        <w:tab/>
        <w:t>q0027878_t0009474</w:t>
        <w:tab/>
        <w:t xml:space="preserve">2_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5</w:t>
        <w:tab/>
        <w:t>chrX</w:t>
        <w:tab/>
        <w:t>49662010</w:t>
        <w:tab/>
        <w:t>49662104</w:t>
        <w:tab/>
        <w:t>+</w:t>
        <w:tab/>
        <w:t>mfe=-45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CTGGTTCCCCCTCTCTAATCCTTGCTACCTGGGTGAGAGTGCTTTCTGAATGCAGTGCACCCAGGCAAGGATTCTGCAAGGGGGAGT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....((((((((..(.(((((((((...(((((((..(.(((.........))).).))))))))))))))))..)..)))))))).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AGTGCACCCAGGCAAGGATTCT****************</w:t>
        <w:tab/>
        <w:t>hsa-miR-192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AGTGCACCCAGGCAAGGATTCT................</w:t>
        <w:tab/>
        <w:t>q0055271_t0036213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GTGCACCCAGGCAAGGATTC.................</w:t>
        <w:tab/>
        <w:t>t005605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6</w:t>
        <w:tab/>
        <w:t>chrX</w:t>
        <w:tab/>
        <w:t>55494652</w:t>
        <w:tab/>
        <w:t>55494741</w:t>
        <w:tab/>
        <w:t>+</w:t>
        <w:tab/>
        <w:t>mfe=-44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GGTAGATATATGCACGATATAGGTATGTATGTATGTATGTATAAAAGCAGGGCAGTATATATATCGTGCATATATCTACCA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.((((...(((.(((.(......).)))..))))))).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******TATCGTGCATATATCTACCACAT*</w:t>
        <w:tab/>
        <w:t>hsa-miR-192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ATGTGGTAGATATATGCACGAT*******************************************************************</w:t>
        <w:tab/>
        <w:t>hsa-miR-1926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TATCGTGCATATATCTACCACAT.</w:t>
        <w:tab/>
        <w:t>q003620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ATGTGGTAGATATATGCACGAT...................................................................</w:t>
        <w:tab/>
        <w:t>q0085601_t0027608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TGTGGTAGATATATGCACGATA..................................................................</w:t>
        <w:tab/>
        <w:t>t003689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GGTAGATATATGCACGATAT.................................................................</w:t>
        <w:tab/>
        <w:t>t003716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7</w:t>
        <w:tab/>
        <w:t>chrX</w:t>
        <w:tab/>
        <w:t>139835992</w:t>
        <w:tab/>
        <w:t>139836053</w:t>
        <w:tab/>
        <w:t>-</w:t>
        <w:tab/>
        <w:t>mfe=-29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TCTCTTCCCAGTTCTTCTTGGAGTCAGGAAAAGCTGGGTTGAGAGGAGCAGAAA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..(((((((.((((((....)))))).)))))))..)))))).))...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AAAAGCTGGGTTGAGAGGA***********</w:t>
        <w:tab/>
        <w:t>hsa-miR-192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AAAAGCTGGGTTGAGAGGA...........</w:t>
        <w:tab/>
        <w:t>q0015108_t0048178</w:t>
        <w:tab/>
        <w:t xml:space="preserve">4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AAAGCTGGGTTGAGAGGA...........</w:t>
        <w:tab/>
        <w:t>q007303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</w:rPr>
        <w:t>...............................GAAAAGCTGGGTTGAGAGGA...........</w:t>
        <w:tab/>
      </w:r>
      <w:r>
        <w:rPr>
          <w:rFonts w:cs="Courier New" w:ascii="Courier New" w:hAnsi="Courier New"/>
          <w:sz w:val="18"/>
          <w:szCs w:val="18"/>
          <w:lang w:val="fr-FR"/>
        </w:rPr>
        <w:t>q009335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&gt;hsa-miR-1928</w:t>
        <w:tab/>
        <w:t>chr</w:t>
      </w:r>
      <w:r>
        <w:rPr>
          <w:rFonts w:cs="Courier New" w:ascii="Courier New" w:hAnsi="Courier New"/>
          <w:sz w:val="18"/>
          <w:szCs w:val="18"/>
          <w:lang w:val="fr-FR"/>
        </w:rPr>
        <w:t>X/</w:t>
      </w:r>
      <w:r>
        <w:rPr>
          <w:rFonts w:cs="Courier New" w:ascii="Courier New" w:hAnsi="Courier New"/>
          <w:sz w:val="18"/>
          <w:szCs w:val="18"/>
          <w:lang w:val="fr-FR"/>
        </w:rPr>
        <w:t>Y</w:t>
        <w:tab/>
        <w:t>1372805</w:t>
        <w:tab/>
        <w:t>1372890</w:t>
        <w:tab/>
        <w:t>+</w:t>
        <w:tab/>
        <w:t>mfe=-38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CCCCATCTCCACCTGGACCCAGCGTAGACAAAGAGGTGTTTCTACTCCATATCTACCTGGACCCAGTGTAGATGGGA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((((((.(((.(((..((((.(((((....(((.........)))....)))))))))..)))))).)))))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ACCTGGACCCAGCGTAGACAAAG************************************************</w:t>
        <w:tab/>
        <w:t>hsa-miR-192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G................................................</w:t>
        <w:tab/>
        <w:t>q003501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.................................................</w:t>
        <w:tab/>
        <w:t>q0035148_t0042367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AGA...............................................</w:t>
        <w:tab/>
        <w:t>q005404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...................................................</w:t>
        <w:tab/>
        <w:t>q0106334_t0052007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CCTGGACCCAGCGTAGACAA..................................................</w:t>
        <w:tab/>
        <w:t>q010656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29</w:t>
        <w:tab/>
        <w:t>chr10</w:t>
        <w:tab/>
        <w:t>5769057</w:t>
        <w:tab/>
        <w:t>5769155</w:t>
        <w:tab/>
        <w:t>+</w:t>
        <w:tab/>
        <w:t>mfe=-4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TGTGAAATATGTCATTAATATGTACTGACAAAGCGTATCTGTGTAATAAATATGCTTTTTGTCAGTACATGTTAATGGTATATTTCATA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(((((((((((..((((((((((((((((((((((((((.(((...))).)))))))..)))))))))))))))))))..)))))))))))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TTAATATGTACTGACAAAGCGT**********************************************************</w:t>
        <w:tab/>
        <w:t>hsa-miR-1929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**********************************</w:t>
      </w:r>
      <w:r>
        <w:rPr>
          <w:rFonts w:cs="Courier New" w:ascii="Courier New" w:hAnsi="Courier New"/>
          <w:sz w:val="18"/>
          <w:szCs w:val="18"/>
        </w:rPr>
        <w:t>*******</w:t>
      </w:r>
      <w:r>
        <w:rPr>
          <w:rFonts w:cs="Courier New" w:ascii="Courier New" w:hAnsi="Courier New"/>
          <w:sz w:val="18"/>
          <w:szCs w:val="18"/>
        </w:rPr>
        <w:t>***************ATGCTTTTTGTCAGTACATGTTA********************</w:t>
        <w:tab/>
        <w:t>hsa-miR-1929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TTAATATGTACTGACAAAGCGT..........................................................</w:t>
        <w:tab/>
        <w:t>q0013923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ATGCTTTTTGTCAGTACATGTTA....................</w:t>
        <w:tab/>
        <w:t>q011294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0</w:t>
        <w:tab/>
        <w:t>chr10</w:t>
        <w:tab/>
        <w:t>6234161</w:t>
        <w:tab/>
        <w:t>6234250</w:t>
        <w:tab/>
        <w:t>+</w:t>
        <w:tab/>
        <w:t>mfe=-78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TCCGGGCATCACCTCCCACTGCAGAGCCTGGGGAGCCGGACAGCTCCCTTCCCAGGCTCTGCAGTGGGAACTGATGCCTGGA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..((((((((((((((((((((((..(((....)))))))))))))))))))))))))..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CCTCCCACTGCAGAGCCTGGGGA****************************************************</w:t>
        <w:tab/>
        <w:t>hsa-miR-193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CCAGGCTCTGCAGTGGGAA****************</w:t>
        <w:tab/>
        <w:t>hsa-miR-1930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CCTCCCACTGCAGAGCCTGGGGA....................................................</w:t>
        <w:tab/>
        <w:t>q006409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CCAGGCTCTGCAGTGGGAA................</w:t>
        <w:tab/>
        <w:t>t003769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1</w:t>
        <w:tab/>
        <w:t>chr10</w:t>
        <w:tab/>
        <w:t>12212749</w:t>
        <w:tab/>
        <w:t>12212839</w:t>
        <w:tab/>
        <w:t>-</w:t>
        <w:tab/>
        <w:t>mfe=-49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TACTATTAGGTTGGTGCAAAAGTAACTGCGGTTTTTGAGAAGTAATTGAAAACCGCAATTACTTTTGCAGCAACCTAATATT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..((((((((((.(((((((((((.(((((((((..(.......)..))))))))).))))))))))).))))))))))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AAAAGTAACTGCGGTTTTTGA************************************************</w:t>
        <w:tab/>
        <w:t>hsa-miR-193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AAAAGTAACTGCGGTTTTTGA................................................</w:t>
        <w:tab/>
        <w:t>t0007561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CAAAAGTAACTGCGGTTTTTGA................................................</w:t>
        <w:tab/>
        <w:t>t005041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2</w:t>
        <w:tab/>
        <w:t>chr10</w:t>
        <w:tab/>
        <w:t>35408528</w:t>
        <w:tab/>
        <w:t>35408618</w:t>
        <w:tab/>
        <w:t>-</w:t>
        <w:tab/>
        <w:t>mfe=-32.72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GCAGGTCTAATAAGAATTTCTTTTTCTTCACAATTATGAAAGAAAAGAAATTGTGAAGAAAGAAATTCTTACTAGTTTTGCT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((((((.(((.((((((((((((..(((((((((((.............))))))))))))))))))))))).))).))))))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TTGTGAAGAAAGAAATTCTTA***************</w:t>
        <w:tab/>
        <w:t>hsa-miR-193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AAGAATTTCTTTTTCTTCACA******************************************************</w:t>
        <w:tab/>
        <w:t>hsa-miR-1932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GAAGAAAGAAATTCTTA...............</w:t>
        <w:tab/>
        <w:t>q0015657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GAAGAAAGAAATTCTTACT.............</w:t>
        <w:tab/>
        <w:t>q002614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GAAGAAAGAAATTCT.................</w:t>
        <w:tab/>
        <w:t>q002649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GAAGAAAGAAATTCTT................</w:t>
        <w:tab/>
        <w:t>q003395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GAATTTCTTTTTCTTCACA......................................................</w:t>
        <w:tab/>
        <w:t>q0038816_t0016871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GAATTTCTTTTTCTTCACAATT...................................................</w:t>
        <w:tab/>
        <w:t>q004293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GAATTTCTTTTTCTTCACAA.....................................................</w:t>
        <w:tab/>
        <w:t>q008816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ATTGTGAAGAAAGAAATTCTT................</w:t>
        <w:tab/>
        <w:t>q010195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TGTGAAGAAAGAAATTCTTAC..............</w:t>
        <w:tab/>
        <w:t>q010341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AGAATTTCTTTTTCTTCA........................................................</w:t>
        <w:tab/>
        <w:t>q010952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3</w:t>
        <w:tab/>
        <w:t>chr10</w:t>
        <w:tab/>
        <w:t>60609637</w:t>
        <w:tab/>
        <w:t>60609695</w:t>
        <w:tab/>
        <w:t>-</w:t>
        <w:tab/>
        <w:t>mfe=-19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ACAAAGTACACATGCCTAGGGAAGACAATCCATGAGGTAGTGTGTGTGTGTG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((...(((((((((((..(((......)))...))))).))))))..))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TGAGGTAGTGTGTGTGTGT****</w:t>
        <w:tab/>
        <w:t>hsa-miR-193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</w:rPr>
        <w:t>....................................TGAGGTAGTGTGTGTGTGT....</w:t>
        <w:tab/>
      </w:r>
      <w:r>
        <w:rPr>
          <w:rFonts w:cs="Courier New" w:ascii="Courier New" w:hAnsi="Courier New"/>
          <w:sz w:val="18"/>
          <w:szCs w:val="18"/>
          <w:lang w:val="de-DE"/>
        </w:rPr>
        <w:t>q0014038</w:t>
        <w:tab/>
        <w:t xml:space="preserve">4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934</w:t>
        <w:tab/>
        <w:t>chr10</w:t>
        <w:tab/>
        <w:t>103351157</w:t>
        <w:tab/>
        <w:t>103351253</w:t>
        <w:tab/>
        <w:t>+</w:t>
        <w:tab/>
        <w:t>mfe=-80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TTATTCAGGCCGGTCCTGCAGAGAGGAAGCCCTTCTGCTTACAGGTATTGGAAGGGCTTCCTCTCTGCAGGACCGGCCTGAATAATGT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(((((((((((((((((((((((((((((((((((((((((....)))...))))))))))))))))))))))))))))))))))))))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AAGGGCTTCCTCTCTGCAGGAC*******************</w:t>
        <w:tab/>
        <w:t>hsa-miR-193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AAGGGCTTCCTCTCTGCAGGAC...................</w:t>
        <w:tab/>
        <w:t>q0019970_t0016063</w:t>
        <w:tab/>
        <w:t xml:space="preserve">3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AGGGCTTCCTCTCTGCAGGAC...................</w:t>
        <w:tab/>
        <w:t>q005983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AAGGGCTTCCTCTCTGCAGGA....................</w:t>
        <w:tab/>
        <w:t>t001279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AGGGCTTCCTCTCTGCAGGACCG.................</w:t>
        <w:tab/>
        <w:t>t005563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5</w:t>
        <w:tab/>
        <w:t>chr11</w:t>
        <w:tab/>
        <w:t>33155668</w:t>
        <w:tab/>
        <w:t>33155761</w:t>
        <w:tab/>
        <w:t>+</w:t>
        <w:tab/>
        <w:t>mfe=-54.11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CTCTTCCATCCCATATCTTAACAGCTAATCTAGTAAATTCTATCTTCAGAAGATTTGCTGTTAAGATATGGGATGGAGGAGAAA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(((((.(((((.......(((......)))))))).)))))))))))))))))))))))))))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TTGCTGTTAAGATATGGGATGG************</w:t>
        <w:tab/>
        <w:t>hsa-miR-193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TTGCTGTTAAGATATGGGATGGA...........</w:t>
        <w:tab/>
        <w:t>q007149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TTGCTGTTAAGATATGGGATGG............</w:t>
        <w:tab/>
        <w:t>q008820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TTGCTGTTAAGATATGGGA...............</w:t>
        <w:tab/>
        <w:t>t002185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TTGCTGTTAAGATATGGGAT..............</w:t>
        <w:tab/>
        <w:t>t00262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TTGCTGTTAAGATATGGGATG.............</w:t>
        <w:tab/>
        <w:t>t003605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TGCTGTTAAGATATGGGAT..............</w:t>
        <w:tab/>
        <w:t>t004624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TGCTGTTAAGATATGGGATGGA...........</w:t>
        <w:tab/>
        <w:t>t005227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6</w:t>
        <w:tab/>
        <w:t>chr11</w:t>
        <w:tab/>
        <w:t>63865878</w:t>
        <w:tab/>
        <w:t>63865974</w:t>
        <w:tab/>
        <w:t>+</w:t>
        <w:tab/>
        <w:t>mfe=-78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CAGGCATGGGGTTGTGGTCTGAGGTCTTGGGCCATCAGTGATGTCACAACCAGATGGCCCAAGACCCCAGACCACAACCCCATGTCTG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(((((((((((.((((((((((((((.(((....))).....)))))))))))))).)))))))))))))))))))))).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TGGTCTGAGGTCTTGGGCCAT**********************************************************</w:t>
        <w:tab/>
        <w:t>hsa-miR-193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TGGTCTGAGGTCTTGGGCCAT..........................................................</w:t>
        <w:tab/>
        <w:t>q0022810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7</w:t>
        <w:tab/>
        <w:t>chr11</w:t>
        <w:tab/>
        <w:t>68607215</w:t>
        <w:tab/>
        <w:t>68607306</w:t>
        <w:tab/>
        <w:t>+</w:t>
        <w:tab/>
        <w:t>mfe=-54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TCTTGGAAACTGTGACTTTAAGGGAAATGGCGCACAGCAGACCCTGCAATCATGCCGTTTTGCTTGAAGTCGCAGTTTCCCAGG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((((((((((((((((((.(((((((((....((((...)))).....))))))))).)))))))))))))))))).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TGTGACTTTAAGGGAAATGGCG********************************************************</w:t>
        <w:tab/>
        <w:t>hsa-miR-193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TGTGACTTTAAGGGAAATGGCG........................................................</w:t>
        <w:tab/>
        <w:t>q0014610_t0035423</w:t>
        <w:tab/>
        <w:t xml:space="preserve">4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8</w:t>
        <w:tab/>
        <w:t>chr11</w:t>
        <w:tab/>
        <w:t>71460915</w:t>
        <w:tab/>
        <w:t>71461003</w:t>
        <w:tab/>
        <w:t>-</w:t>
        <w:tab/>
        <w:t>mfe=-65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ACCCGGTGGCAAGGTGGATGCAATGTGACCTCAACTCTTGGTCCTCTGAGGTCACATTGTATCCACCTTACCACTGGGTA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.(((((((((((((((((((((((((.....))....))))))))))))))))))))))).)))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AGGTGGATGCAATGTGACCTCA***************************************************</w:t>
        <w:tab/>
        <w:t>hsa-miR-193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GGTGGATGCAATGTGACCTCA...................................................</w:t>
        <w:tab/>
        <w:t>q002653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AGGTGGATGCAATGTGACCTCAA..................................................</w:t>
        <w:tab/>
        <w:t>q006711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39</w:t>
        <w:tab/>
        <w:t>chr11</w:t>
        <w:tab/>
        <w:t>73787925</w:t>
        <w:tab/>
        <w:t>73788023</w:t>
        <w:tab/>
        <w:t>+</w:t>
        <w:tab/>
        <w:t>mfe=-49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TCGGTGCAAAAGTAATTGCTGTTTTTGCCATTAAAAATAATGGCATTAAAAGTAATGGCAAAAACGGCAATGACTTTTGTACCAAT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.(((((((((((.(((((((((((((((((((....((((...))))....))))))))))))))))))).))))))))))).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*********AACGGCAATGACTTTTGTA***********</w:t>
        <w:tab/>
        <w:t>hsa-miR-193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...AACGGCAATGACTTTTGTA...........</w:t>
        <w:tab/>
        <w:t>q0023856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....ACGGCAATGACTTTTGTACC.........</w:t>
        <w:tab/>
        <w:t>q005099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...AACGGCAATGACTTTTGTACCA........</w:t>
        <w:tab/>
        <w:t>q007797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........AACGGCAATGACTTTTGT............</w:t>
        <w:tab/>
        <w:t>q011268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0</w:t>
        <w:tab/>
        <w:t>chr11</w:t>
        <w:tab/>
        <w:t>120858367</w:t>
        <w:tab/>
        <w:t>120858465</w:t>
        <w:tab/>
        <w:t>+</w:t>
        <w:tab/>
        <w:t>mfe=-51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AACAGGCTGAGTGGGTTGGTGGGGGCAGCATTCTCTGTAGATAGTTTCTAATTCCCCAGAGAAGGCTGCTCCTCACCACCCCACCAGACTC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((.(((.(((((.(((((((((((((.(((((((..((...........))..))))))).))))).)))))))).)))))))).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CCAGAGAAGGCTGCTCCTCACCA*****************</w:t>
        <w:tab/>
        <w:t>hsa-miR-194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TGGGGGCAGCATTCTCTGTAGA******************************************************</w:t>
        <w:tab/>
        <w:t>hsa-miR-1940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CCAGAGAAGGCTGCTCCTCACCA.................</w:t>
        <w:tab/>
        <w:t>q006768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TGGGGGCAGCATTCTCTGTAGA......................................................</w:t>
        <w:tab/>
        <w:t>t004712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1</w:t>
        <w:tab/>
        <w:t>chr12</w:t>
        <w:tab/>
        <w:t>21562856</w:t>
        <w:tab/>
        <w:t>21562939</w:t>
        <w:tab/>
        <w:t>+</w:t>
        <w:tab/>
        <w:t>mfe=-58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CTCCCAGTCAAGAGTTACTAGAACTATTCAACCTTCAGCTGTGTTGAATAGTTTTAGTAACTCTTGACTGGGAGA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((((((((((((((((((((((((.......).))))))))))))))))))))))))))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GAGTTACTAGAACTATT***************************************************</w:t>
        <w:tab/>
        <w:t>hsa-miR-194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GAATAGTTTTAGTAACTCTTGA************</w:t>
        <w:tab/>
        <w:t>hsa-miR-1941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GAGTTACTAGAACTATT...................................................</w:t>
        <w:tab/>
        <w:t>q006207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AATAGTTTTAGTAACTCTTGA............</w:t>
        <w:tab/>
        <w:t>q007140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GAATAGTTTTAGTAACTCTTGA............</w:t>
        <w:tab/>
        <w:t>q008685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GAGTTACTAGAACTATTCA.................................................</w:t>
        <w:tab/>
        <w:t>q009529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2</w:t>
        <w:tab/>
        <w:t>chr12</w:t>
        <w:tab/>
        <w:t>29307836</w:t>
        <w:tab/>
        <w:t>29307923</w:t>
        <w:tab/>
        <w:t>+</w:t>
        <w:tab/>
        <w:t>mfe=-62.30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GGACTGAGAGAAATTTATTCTTGGTAGGTTGTACATTCCTAAACATGTACAACGTACTAAGAATAAATTTCTCTCAGTCC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((((.(((((((((........))))))))).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AATTTATTCTTGGTAGGTTGT****************************************************</w:t>
        <w:tab/>
        <w:t>hsa-miR-194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CAACGTACTAAGAATAAATTTC*************</w:t>
        <w:tab/>
        <w:t>hsa-miR-1942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ATTTATTCTTGGTAGGTTGT....................................................</w:t>
        <w:tab/>
        <w:t>q008596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CAACGTACTAAGAATAAATTTC.............</w:t>
        <w:tab/>
        <w:t>q009173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AACGTACTAAGAATAAATTTCT............</w:t>
        <w:tab/>
        <w:t>q010092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3</w:t>
        <w:tab/>
        <w:t>chr12</w:t>
        <w:tab/>
        <w:t>51271035</w:t>
        <w:tab/>
        <w:t>51271127</w:t>
        <w:tab/>
        <w:t>-</w:t>
        <w:tab/>
        <w:t>mfe=-55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CCTGAGGATCTTGTTGAACTAGGGCAGGATCCTTTCTGTCCAGAAGAAAAGGGACCTGCCCTAGTTCAGTAGGATCCTTGTGTT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((((.((((((((((((((((((((((((((.((((((((.......)).)))))).)))))))))))))))))))))))))).))))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TTGTTGAACTAGGGCAGGAT**********************************************************</w:t>
        <w:tab/>
        <w:t>hsa-miR-194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..........................................................</w:t>
        <w:tab/>
        <w:t>t0002920</w:t>
        <w:tab/>
        <w:t xml:space="preserve">1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CCT.......................................................</w:t>
        <w:tab/>
        <w:t>t0004890</w:t>
        <w:tab/>
        <w:t xml:space="preserve">6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C.........................................................</w:t>
        <w:tab/>
        <w:t>t0007402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CCTTT.....................................................</w:t>
        <w:tab/>
        <w:t>t0009683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CCTT......................................................</w:t>
        <w:tab/>
        <w:t>t001347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TCC........................................................</w:t>
        <w:tab/>
        <w:t>t001605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TGTTGAACTAGGGCAGGA...........................................................</w:t>
        <w:tab/>
        <w:t>t003851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TTGAACTAGGGCAGGATCCT.......................................................</w:t>
        <w:tab/>
        <w:t>t004941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4</w:t>
        <w:tab/>
        <w:t>chr12</w:t>
        <w:tab/>
        <w:t>64931121</w:t>
        <w:tab/>
        <w:t>64931211</w:t>
        <w:tab/>
        <w:t>+</w:t>
        <w:tab/>
        <w:t>mfe=-30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AGCACAGAGTGGGAGCTCTAGAAAGATTGTTGACCAATCATCTTATTGACTAGACCATCTTTCTAGAGTATAACTATTTTGGAC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..(.((((((((..(((((((((((((.(((...((((......))))....))).)))))))))))))....))))))))).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AGCTCTAGAAAGATTGTTGACC****************************************************</w:t>
        <w:tab/>
        <w:t>hsa-miR-194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AGCTCTAGAAAGATTGTTGACC....................................................</w:t>
        <w:tab/>
        <w:t>q0012757</w:t>
        <w:tab/>
        <w:t xml:space="preserve">5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AGCTCTAGAAAGATTGTTGAC.....................................................</w:t>
        <w:tab/>
        <w:t>q0066775_t0049763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5</w:t>
        <w:tab/>
        <w:t>chr12</w:t>
        <w:tab/>
        <w:t>68264771</w:t>
        <w:tab/>
        <w:t>68264868</w:t>
        <w:tab/>
        <w:t>-</w:t>
        <w:tab/>
        <w:t>mfe=-76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TAATAAACTGAAATATTTGGGACTGATCTTGATGTCTGCCAAAACCTTGGCAGACATCAAGATCAGTCCCAAATATTTCAGTTTATTAT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(((((((((((((((((((((....)))))))))))))))))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TGGGACTGATCTTGATGTCT********************************************************</w:t>
        <w:tab/>
        <w:t>hsa-miR-194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TGGCAGACATCAAGATCAGTC*************************</w:t>
        <w:tab/>
        <w:t>hsa-miR-1945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ATTTGGGACTGATCTTGATGTC.........................................................</w:t>
        <w:tab/>
        <w:t>q003088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TGGGACTGATCTTGATGTCTG.......................................................</w:t>
        <w:tab/>
        <w:t>q004008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TGGGACTGATCTTGATGTCT........................................................</w:t>
        <w:tab/>
        <w:t>q0102450_t0009588</w:t>
        <w:tab/>
        <w:t xml:space="preserve">1_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TTGGGACTGATCTTGATGTCT........................................................</w:t>
        <w:tab/>
        <w:t>q01116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TTGGGACTGATCTTGATGTCT........................................................</w:t>
        <w:tab/>
        <w:t>t0012105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TTGGGACTGATCTTGATGTC.........................................................</w:t>
        <w:tab/>
        <w:t>t001234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GGCAGACATCAAGATCAGTC.........................</w:t>
        <w:tab/>
        <w:t>t001688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ACTGATCTTGATGTCTGCCAAA..................................................</w:t>
        <w:tab/>
        <w:t>t00223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TGGGACTGATCTTGATGT..........................................................</w:t>
        <w:tab/>
        <w:t>t0024991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6</w:t>
        <w:tab/>
        <w:t>chr12</w:t>
        <w:tab/>
        <w:t>70365967</w:t>
        <w:tab/>
        <w:t>70366062</w:t>
        <w:tab/>
        <w:t>-</w:t>
        <w:tab/>
        <w:t>mfe=-39.25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CGTTTGCACTGCTTCTCCAAAACCACATTATAGGTACTAAACAACATTGTTTAGTACCTATAATGTGCTAGACTCCTGGCTGCTAGCG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(((.(((..(((..........((((((((((((((((((((....))))))))))))))))))))..........)))))).)))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TTTAGTACCTATAATGTGCTAG*********************</w:t>
        <w:tab/>
        <w:t>hsa-miR-194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ACATTATAGGTACTAAACAA************************************************</w:t>
        <w:tab/>
        <w:t>hsa-miR-1946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TTTAGTACCTATAATGTGCTAG.....................</w:t>
        <w:tab/>
        <w:t>q002613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ACATTATAGGTACTAAACAA................................................</w:t>
        <w:tab/>
        <w:t>t003389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7</w:t>
        <w:tab/>
        <w:t>chr13</w:t>
        <w:tab/>
        <w:t>49468550</w:t>
        <w:tab/>
        <w:t>49468640</w:t>
        <w:tab/>
        <w:t>-</w:t>
        <w:tab/>
        <w:t>mfe=-31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GTTGGGTTTGGATTGTTGTACTTTTTTTTTTGTTCGTTGCATTTTTAGGAACAAAAAAAAAAGCCCAACCCTTCACACCACTT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..(((.((((..((((..(((((((((((((((.(.........).)))))))))))))))..))))..)))).)))..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TGTTGTACTTTTTTTTTTGTTC****************************************************</w:t>
        <w:tab/>
        <w:t>hsa-miR-194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ACAAAAAAAAAAGCCCAACCCT***************</w:t>
        <w:tab/>
        <w:t>hsa-miR-1947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GTTGTACTTTTTTTTTTGTTC....................................................</w:t>
        <w:tab/>
        <w:t>q0001736_t0030781</w:t>
        <w:tab/>
        <w:t xml:space="preserve">67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GTTGTACTTTTTTTTTTGTT.....................................................</w:t>
        <w:tab/>
        <w:t>q0002672_t0004042</w:t>
        <w:tab/>
        <w:t>39_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ACAAAAAAAAAAGCCCAACCCT...............</w:t>
        <w:tab/>
        <w:t>q0004108_t0031314</w:t>
        <w:tab/>
        <w:t xml:space="preserve">2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GTTGTACTTTTTTTTTTGT......................................................</w:t>
        <w:tab/>
        <w:t>q0008511_t0016420</w:t>
        <w:tab/>
        <w:t xml:space="preserve">8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TACTTTTTTTTTTGTTCGTTGCATT............................................</w:t>
        <w:tab/>
        <w:t>q002380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TTGTACTTTTTTTTTTGTTCGT..................................................</w:t>
        <w:tab/>
        <w:t>q003791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ACAAAAAAAAAAGCCCAACC.................</w:t>
        <w:tab/>
        <w:t>q007451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GTTGTACTTTTTTTTTTGTTCG...................................................</w:t>
        <w:tab/>
        <w:t>q007921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TACTTTTTTTTTTGTTCGTTG................................................</w:t>
        <w:tab/>
        <w:t>q009009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ACAAAAAAAAAAGCCCAACCCTT..............</w:t>
        <w:tab/>
        <w:t>t002125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GTTGTACTTTTTTTTTTG.......................................................</w:t>
        <w:tab/>
        <w:t>t003339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TGTTGTACTTTTTTTTTTGTT.....................................................</w:t>
        <w:tab/>
        <w:t>t003551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8</w:t>
        <w:tab/>
        <w:t>chr13</w:t>
        <w:tab/>
        <w:t>68650567</w:t>
        <w:tab/>
        <w:t>68650646</w:t>
        <w:tab/>
        <w:t>+</w:t>
        <w:tab/>
        <w:t>mfe=-32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GTTGGTGTAAAAGTAATTGTGGTTTTTGAAATTATATTTAACAGTAAAAATCGTAATTGTGTTTGCACCAAC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(..(((((((((((((((...(((....)))...)))))))))))))))..))))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AAAAGTAATTGTGGTTTTTGAA**********************************************</w:t>
        <w:tab/>
        <w:t>hsa-miR-194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AAAAGTAATTGTGGTTTTTGAA..............................................</w:t>
        <w:tab/>
        <w:t>q0006517</w:t>
        <w:tab/>
        <w:t xml:space="preserve">1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AAAAGTAATTGTGGTTTTTGAAA.............................................</w:t>
        <w:tab/>
        <w:t>q0018932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49</w:t>
        <w:tab/>
        <w:t>chr13</w:t>
        <w:tab/>
        <w:t>114028066</w:t>
        <w:tab/>
        <w:t>114028152</w:t>
        <w:tab/>
        <w:t>+</w:t>
        <w:tab/>
        <w:t>mfe=-45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TAGTTTGGTGCAAAAGTAATTGCAGTTTTTGCTGTTGAACGTAGTGGTAAAACTGCAGTTATTTTTGCACCAACCTAAT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.(((((((((((((((((((((((((.((..(((....)))..))))))))))))))))))))))))))).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TAAAACTGCAGTTATTTTTG***************</w:t>
        <w:tab/>
        <w:t>hsa-miR-194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AAAACTGCAGTTATTTTTG...............</w:t>
        <w:tab/>
        <w:t>q0012355_t0013052</w:t>
        <w:tab/>
        <w:t xml:space="preserve">5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AAAACTGCAGTTATTTTTGC..............</w:t>
        <w:tab/>
        <w:t>q0022656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TAAAACTGCAGTTATTTTTGCA.............</w:t>
        <w:tab/>
        <w:t>t003609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0</w:t>
        <w:tab/>
        <w:t>chr14</w:t>
        <w:tab/>
        <w:t>25711213</w:t>
        <w:tab/>
        <w:t>25711296</w:t>
        <w:tab/>
        <w:t>-</w:t>
        <w:tab/>
        <w:t>mfe=-52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TTGGTGCAAAAGTAATTGTTGTTCTTGCCATTTAAAGTAATGGCAAAAACCACAATTACTTTTGCACCAACC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.(((.((((((((......)))))))).))).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AATTGTTGTTCTTGCC************************************************</w:t>
        <w:tab/>
        <w:t>hsa-miR-195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AATTGTTGTTCTTGCC................................................</w:t>
        <w:tab/>
        <w:t>t0010085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1</w:t>
        <w:tab/>
        <w:t>chr14</w:t>
        <w:tab/>
        <w:t>33535504</w:t>
        <w:tab/>
        <w:t>33535600</w:t>
        <w:tab/>
        <w:t>-</w:t>
        <w:tab/>
        <w:t>mfe=-39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TGTGTGAGTGTGTGTGTGTGAGTGTGTATGCGTGTGTGTGTCTGTGAGCGCTCATGCGTGCACATCTTCAGTCATGTGCCCACTCCTGT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.((..(.(((((.(..((((((((((((((((((((.((((........)))).)))))))))))))..)))..))))..).))))).)..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TGAGTGTGTGTGTGTGAGTGTGTA*****************************************************************</w:t>
        <w:tab/>
        <w:t>hsa-miR-195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TGAGTGTGTGTGTGTGAGTGTGTA.................................................................</w:t>
        <w:tab/>
        <w:t>q0016680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TGAGTGTGTGTGTGTGAGTGTGTAT................................................................</w:t>
        <w:tab/>
        <w:t>q006678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2</w:t>
        <w:tab/>
        <w:t>chr14</w:t>
        <w:tab/>
        <w:t>90236780</w:t>
        <w:tab/>
        <w:t>90236877</w:t>
        <w:tab/>
        <w:t>-</w:t>
        <w:tab/>
        <w:t>mfe=-65.9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GTATCTGCTTTTCCGGAGTTGTAAGTGTTGACAATATCCAGAATGACATTGTCTTTGTCAACACTTACAACTCTGGAAAAGCAGATACA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(((((((((((((..........(((...))).)))))))))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TCTGCTTTTCCGGAGTTGTAA*********************************************************************</w:t>
        <w:tab/>
        <w:t>hsa-miR-195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TCTGCTTTTCCGGAGTTGTAA.....................................................................</w:t>
        <w:tab/>
        <w:t>q0024162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TGCTTTTCCGGAGTTGTAAGTGT.................................................................</w:t>
        <w:tab/>
        <w:t>q007943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3</w:t>
        <w:tab/>
        <w:t>chr14</w:t>
        <w:tab/>
        <w:t>94673994</w:t>
        <w:tab/>
        <w:t>94674091</w:t>
        <w:tab/>
        <w:t>-</w:t>
        <w:tab/>
        <w:t>mfe=-53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TTGGGCCAGCTTCCCTGCCCTGCCTGTTTTCTCCTTTGTGATTTTATGAGAACAAAGGAGGAAATAGGCAGGCCAGGGAAACGATCTCTCT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....(((...(.(((((((.(((((((((((((((((((((..((....))..))))))))))))))))))))).))))))).)...)))...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GCCCTGCCTGTTTTCTCCTTTG********************************************************</w:t>
        <w:tab/>
        <w:t>hsa-miR-195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AGGAGGAAATAGGCAGGCCAGG*****************</w:t>
        <w:tab/>
        <w:t>hsa-miR-1953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GCCCTGCCTGTTTTCTCCTTTG........................................................</w:t>
        <w:tab/>
        <w:t>q006654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AGGAGGAAATAGGCAGGCCAGG.................</w:t>
        <w:tab/>
        <w:t>q009086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TGCCCTGCCTGTTTTCTCCTT..........................................................</w:t>
        <w:tab/>
        <w:t>t002248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AGGAGGAAATAGGCAGGCCA...................</w:t>
        <w:tab/>
        <w:t>t005861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5</w:t>
        <w:tab/>
        <w:t>chr15</w:t>
        <w:tab/>
        <w:t>33451756</w:t>
        <w:tab/>
        <w:t>33451852</w:t>
        <w:tab/>
        <w:t>-</w:t>
        <w:tab/>
        <w:t>mfe=-42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TGACACCTCAAAGAAGCAATACTGTTACCTGAAATAGGCTGCGAAGATAACAGTATTTCAGATAACAGTATTACATCTTTGAAGTGTC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.(((((((.(.((((((((((.(((((((..((((.........))))))))))).)))))))))).).))))))).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AGCAATACTGTTACCTGAAAT**********************************************************</w:t>
        <w:tab/>
        <w:t>hsa-miR-195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TTTCAGATAACAGTATTACAT*****************</w:t>
        <w:tab/>
        <w:t>hsa-miR-1955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AGCAATACTGTTACCTGAAATA.........................................................</w:t>
        <w:tab/>
        <w:t>q0045785_t0024907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TTCAGATAACAGTATTACAT.................</w:t>
        <w:tab/>
        <w:t>q004598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AAGCAATACTGTTACCTGAAAT..........................................................</w:t>
        <w:tab/>
        <w:t>q0053371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AGCAATACTGTTACCTGAAAT..........................................................</w:t>
        <w:tab/>
        <w:t>t0008965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6</w:t>
        <w:tab/>
        <w:t>chr15</w:t>
        <w:tab/>
        <w:t>49893167</w:t>
        <w:tab/>
        <w:t>49893237</w:t>
        <w:tab/>
        <w:t>+</w:t>
        <w:tab/>
        <w:t>mfe=-25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AGCTGGGTAACTTTGGGCAAACCGCTTGGTCTCTCAAGCCTAAGGTTCTTCAGCTATAAAATG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.((((((((((..(((....))).......)))))))))).))))))))....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CCTTAGCTGGGTAACTTTGGG*************************************************</w:t>
        <w:tab/>
        <w:t>hsa-miR-195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CCTTAGCTGGGTAACTTTGGG.................................................</w:t>
        <w:tab/>
        <w:t>q0032043_t0024734</w:t>
        <w:tab/>
        <w:t xml:space="preserve">2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7</w:t>
        <w:tab/>
        <w:t>chr15</w:t>
        <w:tab/>
        <w:t>63798639</w:t>
        <w:tab/>
        <w:t>63798723</w:t>
        <w:tab/>
        <w:t>-</w:t>
        <w:tab/>
        <w:t>mfe=-56.1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GGGAAAGAAGAACTGTTGCATTTGCCCTGCACTCAGTTTGCACAGGGTAAATGCAATAGTTCTTCTTTCCCTTT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(((((((((((((((((..(.......)..))))))))))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GAAGAACTGTTGCATTTGCCCT**************************************************</w:t>
        <w:tab/>
        <w:t>hsa-miR-195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GAAGAACTGTTGCATTTGCCCT..................................................</w:t>
        <w:tab/>
        <w:t>q003475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GAAGAACTGTTGCATTTGCC....................................................</w:t>
        <w:tab/>
        <w:t>t004142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8</w:t>
        <w:tab/>
        <w:t>chr15</w:t>
        <w:tab/>
        <w:t>86483293</w:t>
        <w:tab/>
        <w:t>86483370</w:t>
        <w:tab/>
        <w:t>+</w:t>
        <w:tab/>
        <w:t>mfe=-3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CCATGGGCTGAGTGCTGCTGACACAGAGATGAAGAAGACAGTCCCTGTCCTCCAGGAGCACTCAGCCTGG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.((((..(((((((((((.(((..((((.(((..........))).))))....))).))))))))))))))).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TCCCTGTCCTCCAGGAGCA**************</w:t>
        <w:tab/>
        <w:t>hsa-miR-195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TCCCTGTCCTCCAGGAGCA..............</w:t>
        <w:tab/>
        <w:t>q0048651_t0011889</w:t>
        <w:tab/>
        <w:t xml:space="preserve">1_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59</w:t>
        <w:tab/>
        <w:t>chr15</w:t>
        <w:tab/>
        <w:t>87664537</w:t>
        <w:tab/>
        <w:t>87664627</w:t>
        <w:tab/>
        <w:t>-</w:t>
        <w:tab/>
        <w:t>mfe=-32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AAACTGGAGCATGTAGGCTGATGTTGATACTGGAGAAAGCATTACCAGGCCTCCAGGTTACTTAGCCTAGCTCTCCAATTTG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((((((.(((((....((((((((.((.....((((((...((........))))))))...))))))))))...))))).))))))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TGTAGGCTGATGTTGATACTGGA****************************************************</w:t>
        <w:tab/>
        <w:t>hsa-miR-195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GTAGGCTGATGTTGATACTGGA....................................................</w:t>
        <w:tab/>
        <w:t>q003514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GTAGGCTGATGTTGATACTGGAG...................................................</w:t>
        <w:tab/>
        <w:t>q009175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0</w:t>
        <w:tab/>
        <w:t>chr15</w:t>
        <w:tab/>
        <w:t>88228177</w:t>
        <w:tab/>
        <w:t>88228256</w:t>
        <w:tab/>
        <w:t>-</w:t>
        <w:tab/>
        <w:t>mfe=-30.62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GGATTTTGGACTTTTTCAGATTTGGGGATATTTGCATTATACTTATCCTAAATCTGAAAGTCCAAAACCTG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.((((((((((..(((((((((((.(((.............)))))))))))))))))))))))).)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TTGGACTTTTTCAGATTTGGG*************************************************</w:t>
        <w:tab/>
        <w:t>hsa-miR-196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TTTGGACTTTTTCAGATTTGGGGAT..............................................</w:t>
        <w:tab/>
        <w:t>q002750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TTGGACTTTTTCAGATTTGGGGAT..............................................</w:t>
        <w:tab/>
        <w:t>q0033241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TTGGACTTTTTCAGATTTGGG.................................................</w:t>
        <w:tab/>
        <w:t>q003713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TTTGGACTTTTTCAGATTTGGGG................................................</w:t>
        <w:tab/>
        <w:t>q0055033_t0035924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TTGGACTTTTTCAGATTTGGGGA...............................................</w:t>
        <w:tab/>
        <w:t>q007254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1</w:t>
        <w:tab/>
        <w:t>chr16</w:t>
        <w:tab/>
        <w:t>5750694</w:t>
        <w:tab/>
        <w:t>5750784</w:t>
        <w:tab/>
        <w:t>-</w:t>
        <w:tab/>
        <w:t>mfe=-40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GGTGCAAAAGTAACTGCGGTTTTTGTCATTACTTTCAAATAACTTTCAATATAATGGCAAAACCCCACAATTACTTTTGCACC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.((.((.(((((((((((..((.(((....))).))..)))))))))))..)).)).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AAAAGTAACTGCGGTTTTTGT*************************************************************</w:t>
        <w:tab/>
        <w:t>hsa-miR-196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AAAAGTAACTGCGGTTTTTGT.............................................................</w:t>
        <w:tab/>
        <w:t>q0031378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AAAAGTAACTGCGGTTTTTGTCA...........................................................</w:t>
        <w:tab/>
        <w:t>q008187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2</w:t>
        <w:tab/>
        <w:t>chr16</w:t>
        <w:tab/>
        <w:t>14902859</w:t>
        <w:tab/>
        <w:t>14902953</w:t>
        <w:tab/>
        <w:t>+</w:t>
        <w:tab/>
        <w:t>mfe=-6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AGCCAGGATCACAGACGTTTAAATTACACTCCTTCTGCTGTGCCTTACAGCAGTAGAAGGGGTGAAATTTAAACGTCTGTGATCCTG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((((((((((((((((((((((.(((((((((((((((........))))))))))))))).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GAAGGGGTGAAATTTAAACGT***************</w:t>
        <w:tab/>
        <w:t>hsa-miR-196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GTTTAAATTACACTCCTTCTGC*****************************************************</w:t>
        <w:tab/>
        <w:t>hsa-miR-1962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T...............</w:t>
        <w:tab/>
        <w:t>q0015860_t0024165</w:t>
        <w:tab/>
        <w:t xml:space="preserve">4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AAGGGGTGAAATTTAAACG................</w:t>
        <w:tab/>
        <w:t>q0038035_t0059229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GTTTAAATTACACTCCTTCTGC.....................................................</w:t>
        <w:tab/>
        <w:t>q007518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................</w:t>
        <w:tab/>
        <w:t>q0103460_t0048634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3</w:t>
        <w:tab/>
        <w:t>chr16</w:t>
        <w:tab/>
        <w:t>16301510</w:t>
        <w:tab/>
        <w:t>16301604</w:t>
        <w:tab/>
        <w:t>+</w:t>
        <w:tab/>
        <w:t>mfe=-6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AGCCAGGATCACAGACGTTTAAATTACACTCCTTCTGCTGTGCCTTACAGCAGTAGAAGGGGTGAAATTTAAACGTCTGTGATCCTG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((((((((((((((((((((((.(((((((((((((((........))))))))))))))).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GAAGGGGTGAAATTTAAACGT***************</w:t>
        <w:tab/>
        <w:t>hsa-miR-196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GTTTAAATTACACTCCTTCTGC*****************************************************</w:t>
        <w:tab/>
        <w:t>hsa-miR-1963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T...............</w:t>
        <w:tab/>
        <w:t>q0015860_t0024165</w:t>
        <w:tab/>
        <w:t xml:space="preserve">4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AAGGGGTGAAATTTAAACG................</w:t>
        <w:tab/>
        <w:t>q0038035_t0059229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GTTTAAATTACACTCCTTCTGC.....................................................</w:t>
        <w:tab/>
        <w:t>q007518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................</w:t>
        <w:tab/>
        <w:t>q0103460_t0048634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4</w:t>
        <w:tab/>
        <w:t>chr16</w:t>
        <w:tab/>
        <w:t>18413248</w:t>
        <w:tab/>
        <w:t>18413342</w:t>
        <w:tab/>
        <w:t>-</w:t>
        <w:tab/>
        <w:t>mfe=-6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AGCCAGGATCACAGACGTTTAAATTACACTCCTTCTGCTGTGCCTTACAGCAGTAGAAGGGGTGAAATTTAAACGTCTGTGATCCTG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((((((((((((((((((((((.(((((((((((((((........))))))))))))))).)))))))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GAAGGGGTGAAATTTAAACGT***************</w:t>
        <w:tab/>
        <w:t>hsa-miR-196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GTTTAAATTACACTCCTTCTGC*****************************************************</w:t>
        <w:tab/>
        <w:t>hsa-miR-1964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T...............</w:t>
        <w:tab/>
        <w:t>q0015860_t0024165</w:t>
        <w:tab/>
        <w:t xml:space="preserve">4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AAGGGGTGAAATTTAAACG................</w:t>
        <w:tab/>
        <w:t>q0038035_t0059229</w:t>
        <w:tab/>
        <w:t xml:space="preserve">2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GTTTAAATTACACTCCTTCTGC.....................................................</w:t>
        <w:tab/>
        <w:t>q007518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GAAGGGGTGAAATTTAAACG................</w:t>
        <w:tab/>
        <w:t>q0103460_t0048634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5</w:t>
        <w:tab/>
        <w:t>chr16</w:t>
        <w:tab/>
        <w:t>21424868</w:t>
        <w:tab/>
        <w:t>21424962</w:t>
        <w:tab/>
        <w:t>-</w:t>
        <w:tab/>
        <w:t>mfe=-4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CAAATTTAAGGAGGGACTCACTCACAGGATTGTGCAAATGCAAAGTTGGCTTTTGCATGACCCTGGGAGTAGGTGCCTCCTTAAAT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...(((((((((((((.((..((((.((((.(..((((((.((.......)).))))))..).)))).))))..)).))))))))))))).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GACTCACTCACAGGATTGTGCA*******************************************************</w:t>
        <w:tab/>
        <w:t>hsa-miR-196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GACTCACTCACAGGATTGTGCA.......................................................</w:t>
        <w:tab/>
        <w:t>q0035555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ACTCACTCACAGGATTGTGCAA......................................................</w:t>
        <w:tab/>
        <w:t>q007183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TCACTCACAGGATTGTGCAAAT....................................................</w:t>
        <w:tab/>
        <w:t>t002590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6</w:t>
        <w:tab/>
        <w:t>chr16</w:t>
        <w:tab/>
        <w:t>29517998</w:t>
        <w:tab/>
        <w:t>29518092</w:t>
        <w:tab/>
        <w:t>-</w:t>
        <w:tab/>
        <w:t>mfe=-46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CAAATTTAAGGAGGGACTCACTCACAGGATTGTGCAAATGCAAAGTTGGCTTTTGCATGACCCTGGGAGTAGGTGCCTCCTTAAAT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...(((((((((((((.((..((((.((((.(..((((((.((.......)).))))))..).)))).))))..)).))))))))))))).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GACTCACTCACAGGATTGTGCA*******************************************************</w:t>
        <w:tab/>
        <w:t>hsa-miR-196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GACTCACTCACAGGATTGTGCA.......................................................</w:t>
        <w:tab/>
        <w:t>q0035555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ACTCACTCACAGGATTGTGCAA......................................................</w:t>
        <w:tab/>
        <w:t>q007183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TCACTCACAGGATTGTGCAAAT....................................................</w:t>
        <w:tab/>
        <w:t>t002590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7</w:t>
        <w:tab/>
        <w:t>chr17</w:t>
        <w:tab/>
        <w:t>23159457</w:t>
        <w:tab/>
        <w:t>23159546</w:t>
        <w:tab/>
        <w:t>+</w:t>
        <w:tab/>
        <w:t>mfe=-46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AGAGCCGGAGCGTAGCTGTAGCTTTAGCAGAGCAGCAGCACCGAGCTGGCTGGCTCTGCCTACTGCTATTCTCCCAGCACCTG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.((.((((.(((((.((((.....(((((((((((((.....))).))).))))))))))).))))).))))..))..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TAGCTGTAGCTTTAGCAGAGC*****************************************************</w:t>
        <w:tab/>
        <w:t>hsa-miR-196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**GCCTACTGCTATTCTCCC***********</w:t>
        <w:tab/>
        <w:t>hsa-miR-1967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AGCTGTAGCTTTAGCAGAGC.....................................................</w:t>
        <w:tab/>
        <w:t>t003334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.GCCTACTGCTATTCTCCC...........</w:t>
        <w:tab/>
        <w:t>t005227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8</w:t>
        <w:tab/>
        <w:t>chr17</w:t>
        <w:tab/>
        <w:t>24212791</w:t>
        <w:tab/>
        <w:t>24212881</w:t>
        <w:tab/>
        <w:t>-</w:t>
        <w:tab/>
        <w:t>mfe=-46.7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TGCGAGGGAGCTGTAGAGCAGGGAGCAGGAAGCTGTGTGTGTCCAGCCCTGACCTGTCCTGTTCTGCCCCCAGCCCCTCACAG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.(((((.((((((((((((((..((((..((((........)))))))).....)))))))))))....)))))))).))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TGTAGAGCAGGGAGCAGGAAGCT*****************************************************</w:t>
        <w:tab/>
        <w:t>hsa-miR-196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GTAGAGCAGGGAGCAGGAAGCT.....................................................</w:t>
        <w:tab/>
        <w:t>q0013168_t0011981</w:t>
        <w:tab/>
        <w:t xml:space="preserve">5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GTAGAGCAGGGAGCAGGAAGCTG....................................................</w:t>
        <w:tab/>
        <w:t>q0037727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GTAGAGCAGGGAGCAGGAAG.......................................................</w:t>
        <w:tab/>
        <w:t>q00594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TGTAGAGCAGGGAGCAGGAAGCTGT...................................................</w:t>
        <w:tab/>
        <w:t>q007424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69</w:t>
        <w:tab/>
        <w:t>chr17</w:t>
        <w:tab/>
        <w:t>37919746</w:t>
        <w:tab/>
        <w:t>37919837</w:t>
        <w:tab/>
        <w:t>+</w:t>
        <w:tab/>
        <w:t>mfe=-35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CAGGGGGATGGCAGAGCAAAATTCATGGCCTACAGCTGCCTCTTGCCAAACTGCACTGGATTTTGTGTCTCCCATTCCCCAGAG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(((.(((((((((.(((((((((((((.(((........)))...(((......))).)))))))))).))).)))))))))...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AGGGGGATGGCAGAGCAAAA******************************************************************</w:t>
        <w:tab/>
        <w:t>hsa-miR-196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AGGGGGATGGCAGAGCAAAA..................................................................</w:t>
        <w:tab/>
        <w:t>q0058775_t0040254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AGGGGGATGGCAGAGCAAAATT................................................................</w:t>
        <w:tab/>
        <w:t>t002682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0</w:t>
        <w:tab/>
        <w:t>chr17</w:t>
        <w:tab/>
        <w:t>38113628</w:t>
        <w:tab/>
        <w:t>38113690</w:t>
        <w:tab/>
        <w:t>-</w:t>
        <w:tab/>
        <w:t>mfe=-27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GAGGGAAGACAGCTGGAGAGTATGGTCACAGCAGCATCCTCCTCTGTTTTCTTTC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(((((((((..((((.(.(((.(......).)))))))).)))))))))))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GAGGGAAGACAGCTGGAGAG***************************************</w:t>
        <w:tab/>
        <w:t>hsa-miR-197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GAGGGAAGACAGCTGGAGAG.......................................</w:t>
        <w:tab/>
        <w:t>q006550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GAGGGAAGACAGCTGGAGA........................................</w:t>
        <w:tab/>
        <w:t>q0097354_t0041452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</w:rPr>
        <w:t>.TGGGAGGGAAGACAGCTGGAGAGTAT....................................</w:t>
        <w:tab/>
      </w:r>
      <w:r>
        <w:rPr>
          <w:rFonts w:cs="Courier New" w:ascii="Courier New" w:hAnsi="Courier New"/>
          <w:sz w:val="18"/>
          <w:szCs w:val="18"/>
          <w:lang w:val="de-DE"/>
        </w:rPr>
        <w:t>t004512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971</w:t>
        <w:tab/>
        <w:t>chr17</w:t>
        <w:tab/>
        <w:t>52323626</w:t>
        <w:tab/>
        <w:t>52323720</w:t>
        <w:tab/>
        <w:t>-</w:t>
        <w:tab/>
        <w:t>mfe=-47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AGGTTCTGTCTTGGGCCACTTGGATCTGAAGGCTGCCCCTTTGCTCTCTGGGGTAGCCTTCAGATCTTGGTGTTTTGAATTCTTACT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.....((.(..(..((((.((((((((((((((((((..........)))))))))))))))))).))))..)..))).....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TAGCCTTCAGATCTTGGTGTTT****************</w:t>
        <w:tab/>
        <w:t>hsa-miR-197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CCACTTGGATCTGAAGGCTGCC******************************************************</w:t>
        <w:tab/>
        <w:t>hsa-miR-1971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GTTT................</w:t>
        <w:tab/>
        <w:t>q0001376_t0003626</w:t>
        <w:tab/>
        <w:t xml:space="preserve">93_9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CCACTTGGATCTGAAGGCTGCC......................................................</w:t>
        <w:tab/>
        <w:t>q0003158</w:t>
        <w:tab/>
        <w:t xml:space="preserve">3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GTT.................</w:t>
        <w:tab/>
        <w:t>q0004472_t0014138</w:t>
        <w:tab/>
        <w:t xml:space="preserve">20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GT..................</w:t>
        <w:tab/>
        <w:t>q0015052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GTTTT...............</w:t>
        <w:tab/>
        <w:t>q0016876</w:t>
        <w:tab/>
        <w:t xml:space="preserve">4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GTAGCCTTCAGATCTTGGTGTT.................</w:t>
        <w:tab/>
        <w:t>q003695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G...................</w:t>
        <w:tab/>
        <w:t>q003980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CCACTTGGATCTGAAGGCTG........................................................</w:t>
        <w:tab/>
        <w:t>q004783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CACTTGGATCTGAAGGCTGCC......................................................</w:t>
        <w:tab/>
        <w:t>q006173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TAGCCTTCAGATCTTGGT....................</w:t>
        <w:tab/>
        <w:t>q006296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CCACTTGGATCTGAAGGCTGC.......................................................</w:t>
        <w:tab/>
        <w:t>q0098790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2</w:t>
        <w:tab/>
        <w:t>chr17</w:t>
        <w:tab/>
        <w:t>64607295</w:t>
        <w:tab/>
        <w:t>64607374</w:t>
        <w:tab/>
        <w:t>-</w:t>
        <w:tab/>
        <w:t>mfe=-41.24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GAACGATAGCAGCATGAACCTGTCTCACTGCAGAATTATTTTGAGACAGGCTTATGCTGCTATCCTTCAA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(((.(((((((((((((.(((((((((..............))))))))).))))))))))))).))).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TGAGACAGGCTTATGCTGCTA************</w:t>
        <w:tab/>
        <w:t>hsa-miR-197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AGCAGCATGAACCTGTCTCACT*********************************************</w:t>
        <w:tab/>
        <w:t>hsa-miR-1972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TGAGACAGGCTTATGCTGCTA............</w:t>
        <w:tab/>
        <w:t>t001598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TGAGACAGGCTTATGCTGCTAT...........</w:t>
        <w:tab/>
        <w:t>t0022593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AGCAGCATGAACCTGTCTCACT.............................................</w:t>
        <w:tab/>
        <w:t>t005894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AGACAGGCTTATGCTGCTAT...........</w:t>
        <w:tab/>
        <w:t>t0059695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3</w:t>
        <w:tab/>
        <w:t>chr18</w:t>
        <w:tab/>
        <w:t>3875346</w:t>
        <w:tab/>
        <w:t>3875439</w:t>
        <w:tab/>
        <w:t>+</w:t>
        <w:tab/>
        <w:t>mfe=-61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TACAGTGAATCCCTAGTGGTCAGAGGGCTTATGATATATTGTGAGAGCCATGTCATAAGCCTTTTGGCCACTAGGGATTCAATGTA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.((((.((((((((((((((((((((((((((((((((...((....)).)))))))))))))))))))))))))))))))).)))).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TAGTGGTCAGAGGGCTTATGAT*******************************************************</w:t>
        <w:tab/>
        <w:t>hsa-miR-1973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AGTGGTCAGAGGGCTTATGAT.......................................................</w:t>
        <w:tab/>
        <w:t>q003471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AGTGGTCAGAGGGCTTATGA........................................................</w:t>
        <w:tab/>
        <w:t>q0111233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4</w:t>
        <w:tab/>
        <w:t>chr18</w:t>
        <w:tab/>
        <w:t>61509554</w:t>
        <w:tab/>
        <w:t>61509637</w:t>
        <w:tab/>
        <w:t>+</w:t>
        <w:tab/>
        <w:t>mfe=-32.6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GCTGGTGCAAAAGTTATTGTGGTTTTTGCTATTAAAAGTAATATCAAAAATTAATATTACTTTTGCACCAACT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.((((((((((((.....(((((((((.(((((....))))).))))))))).....)))))))))))).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AAAAGTTATTGTGGTTTTTGCT************************************************</w:t>
        <w:tab/>
        <w:t>hsa-miR-197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AAAAGTTATTGTGGTTTTTGCT................................................</w:t>
        <w:tab/>
        <w:t>q0008722</w:t>
        <w:tab/>
        <w:t xml:space="preserve">8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5</w:t>
        <w:tab/>
        <w:t>chr18</w:t>
        <w:tab/>
        <w:t>69962307</w:t>
        <w:tab/>
        <w:t>69962405</w:t>
        <w:tab/>
        <w:t>-</w:t>
        <w:tab/>
        <w:t>mfe=-52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TGTATTAGGTTGGTGCAAAAGTAATTGTGGTTTTTGTTACTGAAAGTAATGGCAAAAGCCGCAATTACTTTAGCACCAACCTAGTAGTAT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.((((((((((((((((((.((((((((((((((((((((((.((....)).)))))))))))))))))))))).)))))))))))))).)))).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CAAAAGTAATTGTGGTTTTTGTT********************************************************</w:t>
        <w:tab/>
        <w:t>hsa-miR-197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AAAAGCCGCAATTACTTTA**********************</w:t>
        <w:tab/>
        <w:t>hsa-miR-1975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CAAAAGTAATTGTGGTTTTTGTT........................................................</w:t>
        <w:tab/>
        <w:t>t002130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AAAAGCCGCAATTACTTTA......................</w:t>
        <w:tab/>
        <w:t>t003424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6</w:t>
        <w:tab/>
        <w:t>chr19</w:t>
        <w:tab/>
        <w:t>7632588</w:t>
        <w:tab/>
        <w:t>7632685</w:t>
        <w:tab/>
        <w:t>-</w:t>
        <w:tab/>
        <w:t>mfe=-46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GAAGACATGACTTCTGTCTCTTCTTGAGCTACTCTTTGACACACCCTGGACAAAGGGTAGCTTGAAAAGAGACAGAAACCATGTTATTGC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..((((((..(((((((((((.(..((((((((((((.((.....))..))))))))))))..).)))))))))))..))))))....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TCTCTTCTTGAGCTACTCTTTG********************************************************</w:t>
        <w:tab/>
        <w:t>hsa-miR-197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CTCTTCTTGAGCTACTCTTTG........................................................</w:t>
        <w:tab/>
        <w:t>q0068128_t0014933</w:t>
        <w:tab/>
        <w:t xml:space="preserve">1_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7</w:t>
        <w:tab/>
        <w:t>chr19</w:t>
        <w:tab/>
        <w:t>12892128</w:t>
        <w:tab/>
        <w:t>12892223</w:t>
        <w:tab/>
        <w:t>+</w:t>
        <w:tab/>
        <w:t>mfe=-58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CACAAGGCCTATCTATCTAGATTCTTCTTGGCCTCTCTGAGCATGCATTCCTGAGACTCCAAGAAGAATCTAGACAGATAGGCCTTGCT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((((((((((((.((((((((((((((((..((((.(((......)))..))))..)))))))))))))))).))))))))))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GACTCCAAGAAGAATCTAGACA****************</w:t>
        <w:tab/>
        <w:t>hsa-miR-197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GACTCCAAGAAGAATCTAGACA................</w:t>
        <w:tab/>
        <w:t>q003470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GACTCCAAGAAGAATCTAGACAGA..............</w:t>
        <w:tab/>
        <w:t>q0055030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GAGACTCCAAGAAGAATCTA....................</w:t>
        <w:tab/>
        <w:t>q0072387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.CTCCAAGAAGAATCTAGACAGA..............</w:t>
        <w:tab/>
        <w:t>q0082216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ACTCCAAGAAGAATCTAGACAG...............</w:t>
        <w:tab/>
        <w:t>q0093865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GAGACTCCAAGAAGAATCTAG...................</w:t>
        <w:tab/>
        <w:t>t0016274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TGAGACTCCAAGAAGAAT.......................</w:t>
        <w:tab/>
        <w:t>t002922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8</w:t>
        <w:tab/>
        <w:t>chr19</w:t>
        <w:tab/>
        <w:t>12912283</w:t>
        <w:tab/>
        <w:t>12912369</w:t>
        <w:tab/>
        <w:t>+</w:t>
        <w:tab/>
        <w:t>mfe=-36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CTCTGCTCTCCACATTGGAGGGTGTGGAAGACATCTGGGCCAACTCTGATCTCTTCATCTACCCCCCAGGACTGGGACAAG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((.((.(((..((((.(((((..(((((.(((.(((....))).))).)))))...))))).))))...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TTGGAGGGTGTGGAAGACATC*************************************************</w:t>
        <w:tab/>
        <w:t>hsa-miR-197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TGGAGGGTGTGGAAGACATC.................................................</w:t>
        <w:tab/>
        <w:t>q0023910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TTGGAGGGTGTGGAAGACAT..................................................</w:t>
        <w:tab/>
        <w:t>q009572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79</w:t>
        <w:tab/>
        <w:t>chr19</w:t>
        <w:tab/>
        <w:t>60428648</w:t>
        <w:tab/>
        <w:t>60428739</w:t>
        <w:tab/>
        <w:t>-</w:t>
        <w:tab/>
        <w:t>mfe=-42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GAAGGGTCAGGCATGAGGAGGATCTGAAGGATTGGACTCAGGTTCGAAACCTCCACTTCCTCCTCATCTCCTACCCTCTCCAC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((((((((.(((.((((((((((..((.(((.((((((....))))))..))).))..))))))))))..)))))))).))).....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TGAGGAGGATCTGAAGGATTGG****************************************************</w:t>
        <w:tab/>
        <w:t>hsa-miR-1979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TGAGGAGGATCTGAAGGATTGG....................................................</w:t>
        <w:tab/>
        <w:t>q0044757_t0023740</w:t>
        <w:tab/>
        <w:t xml:space="preserve">1_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ATGAGGAGGATCTGAAGGAT.......................................................</w:t>
        <w:tab/>
        <w:t>q0095239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TGAGGAGGATCTGAAGGATTG.....................................................</w:t>
        <w:tab/>
        <w:t>t0011848</w:t>
        <w:tab/>
        <w:t xml:space="preserve">2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0</w:t>
        <w:tab/>
        <w:t>chr20</w:t>
        <w:tab/>
        <w:t>3139237</w:t>
        <w:tab/>
        <w:t>3139327</w:t>
        <w:tab/>
        <w:t>+</w:t>
        <w:tab/>
        <w:t>mfe=-45.0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GCCAGGACTGAGTGGCCTTCTCAGGAACCAGAGCCTTTTGCCGAAAAAAGGTTTGGGATCCTGAGGCCAGACCAGTCAGGCAG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((..(((((..(((((...((((((.((.(((((((((......))))))))).)).)))))))))))...))))).))))..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TGGCCTTCTCAGGAACCAGAGCCTT**************************************************</w:t>
        <w:tab/>
        <w:t>hsa-miR-1980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GGCCTTCTCAGGAACCAGAGCCTT..................................................</w:t>
        <w:tab/>
        <w:t>q003023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TGGCCTTCTCAGGAACCAGAGCC....................................................</w:t>
        <w:tab/>
        <w:t>t0048149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1</w:t>
        <w:tab/>
        <w:t>chr20</w:t>
        <w:tab/>
        <w:t>32100575</w:t>
        <w:tab/>
        <w:t>32100668</w:t>
        <w:tab/>
        <w:t>+</w:t>
        <w:tab/>
        <w:t>mfe=-64.3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GAAAGCCAGATTCAGCTTTCCCTTCAGAGCCTGGCTTTGGCATCTATGAAAGCCAGGCTCTGAAGGGAAAGTTGAATCTTGCTAGAG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...(((.(((((((((((((((((((((((((((((((.(......).))))))))))))))))))))))))))))))).)))..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CTTTCCCTTCAGAGCCTGGCTTT****************************************************</w:t>
        <w:tab/>
        <w:t>hsa-miR-198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CTTTCCCTTCAGAGCCTGGCTTT....................................................</w:t>
        <w:tab/>
        <w:t>q0035224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TTCCCTTCAGAGCCTGG........................................................</w:t>
        <w:tab/>
        <w:t>t0028358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TTCCCTTCAGAGCCTGGCTT.....................................................</w:t>
        <w:tab/>
        <w:t>t0038202</w:t>
        <w:tab/>
        <w:t xml:space="preserve">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TTTCCCTTCAGAGCCTGGCT......................................................</w:t>
        <w:tab/>
        <w:t>t0049174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2</w:t>
        <w:tab/>
        <w:t>chr20</w:t>
        <w:tab/>
        <w:t>37838122</w:t>
        <w:tab/>
        <w:t>37838220</w:t>
        <w:tab/>
        <w:t>-</w:t>
        <w:tab/>
        <w:t>mfe=-48.8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ACTATTAGATTGCTGCAAAAGTCATTGTGGTTTTTGACATTGAAATTAAAGGCAAAAACCACAATGACTTTTGCACCAACCTAATGGTTT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.(((.(((((((((((((((((((((((...((.......))..))))))))))))))))))))))).))).)))))))))).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CAAAAGTCATTGTGGTTTTTGA*********************************************************</w:t>
        <w:tab/>
        <w:t>hsa-miR-198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CAAAAGTCATTGTGGTTTTTGA.........................................................</w:t>
        <w:tab/>
        <w:t>q0004979</w:t>
        <w:tab/>
        <w:t xml:space="preserve">17 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.....................AAAAGTCATTGTGGTTTTTGA.........................................................</w:t>
        <w:tab/>
        <w:t>q0101324_t0046100</w:t>
        <w:tab/>
        <w:t xml:space="preserve">1_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983</w:t>
        <w:tab/>
        <w:t>chr22</w:t>
        <w:tab/>
        <w:t>21611152</w:t>
        <w:tab/>
        <w:t>21611212</w:t>
        <w:tab/>
        <w:t>-</w:t>
        <w:tab/>
        <w:t>mfe=-20.84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GTGAGCTGGACATCCTAGAGCTCTCCTTCAATCCCATGGCCTCTAGGGTACCCT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((((.((..(((((((((..(..............)..)))))))))..)).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CGTGAGCTGGACATCCTAGAGCT************************************</w:t>
        <w:tab/>
        <w:t>hsa-miR-1983</w:t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</w:rPr>
        <w:t>..CGTGAGCTGGACATCCTAGAGCT....................................</w:t>
        <w:tab/>
      </w:r>
      <w:r>
        <w:rPr>
          <w:rFonts w:cs="Courier New" w:ascii="Courier New" w:hAnsi="Courier New"/>
          <w:sz w:val="18"/>
          <w:szCs w:val="18"/>
          <w:lang w:val="de-DE"/>
        </w:rPr>
        <w:t>q0018351</w:t>
        <w:tab/>
        <w:t xml:space="preserve">3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de-DE"/>
        </w:rPr>
        <w:t>&gt;hsa-miR-1984</w:t>
        <w:tab/>
        <w:t>chr22</w:t>
        <w:tab/>
        <w:t>29457541</w:t>
        <w:tab/>
        <w:t>29457630</w:t>
        <w:tab/>
        <w:t>+</w:t>
        <w:tab/>
        <w:t>mfe=-39.4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TGGTCGAGGGAATCTGAGAAGGCGCACAAGGTTTGTGTCCAATACAGTCCACACCTTGCGCTACTCAGGTCTGCTCGTGCCC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.(..((((.(.(((((((..((((((..((((..(((..(......)..))))))))))))).))))))).).))))..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AATCTGAGAAGGCGCACAAGGTT****************************************************</w:t>
        <w:tab/>
        <w:t>hsa-miR-198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CACCTTGCGCTACTCAGGTCTG************</w:t>
        <w:tab/>
        <w:t>hsa-miR-1984*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AATCTGAGAAGGCGCACAAGGTT....................................................</w:t>
        <w:tab/>
        <w:t>q0029423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CACCTTGCGCTACTCAGGTCTG............</w:t>
        <w:tab/>
        <w:t>q0086217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5</w:t>
        <w:tab/>
        <w:t>chr22</w:t>
        <w:tab/>
        <w:t>29886048</w:t>
        <w:tab/>
        <w:t>29886105</w:t>
        <w:tab/>
        <w:t>-</w:t>
        <w:tab/>
        <w:t>mfe=-40.50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AGCTCTAAGGTTCCGCCTGCGGGCAGGAAGCGGAGGAACCTTGGAGCTTC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((((((((((((((((..((((.........)))).))))))))))))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GGAGGAACCTTGGAGCTTCGGC</w:t>
        <w:tab/>
        <w:t>hsa-miR-198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GGAGGAACCTTGGAGCTTCGG.</w:t>
        <w:tab/>
        <w:t>q0029559</w:t>
        <w:tab/>
        <w:t xml:space="preserve">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GGAGGAACCTTGGAGCTTCGGC</w:t>
        <w:tab/>
        <w:t>q0058457_t0013394</w:t>
        <w:tab/>
        <w:t xml:space="preserve">1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GAGGAACCTTGGAGCTTCGGC</w:t>
        <w:tab/>
        <w:t>t0044752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6</w:t>
        <w:tab/>
        <w:t>chr22</w:t>
        <w:tab/>
        <w:t>34061644</w:t>
        <w:tab/>
        <w:t>34061742</w:t>
        <w:tab/>
        <w:t>+</w:t>
        <w:tab/>
        <w:t>mfe=-49.73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CTGTCCTTCCTCTGGGGAGCAGGCTCCGGGGGACAGGGAAAAGCACACAAGGAACTTGTCCTCTAGGGCCTGCAGTCTCATGGGAGAGTGAC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((.((((((((((.(((((.((((((((..(((((((((.................)))))))))..))))))))..))))).)))).)).)))))))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*****TGTCCTCTAGGGCCTGCAGTCT******************</w:t>
        <w:tab/>
        <w:t>hsa-miR-198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GTCCTCTAGGGCCTGCAGTCT..................</w:t>
        <w:tab/>
        <w:t>q0003160</w:t>
        <w:tab/>
        <w:t xml:space="preserve">31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GTCCTCTAGGGCCTGCAGTC...................</w:t>
        <w:tab/>
        <w:t>q0061484_t0013867</w:t>
        <w:tab/>
        <w:t xml:space="preserve">1_2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.....TGTCCTCTAGGGCCTGCAGT....................</w:t>
        <w:tab/>
        <w:t>q0068108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&gt;hsa-miR-1987</w:t>
        <w:tab/>
        <w:t>chr22</w:t>
        <w:tab/>
        <w:t>44535062</w:t>
        <w:tab/>
        <w:t>44535147</w:t>
        <w:tab/>
        <w:t>+</w:t>
        <w:tab/>
        <w:t>mfe=-47.440</w:t>
        <w:tab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TCTGATACCCCAAATCTTGATCAGAAGCCTTGATCAGAAGCTAGGAAGGCTTCTGATCAAGATTTGTGGTGTCAAGA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((((..(((((((.(((((((((((((((((((((..............))))))))))))))))))))).)))))))..))))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******************************************************CTTCTGATCAAGATTTGTGGTGT*********</w:t>
        <w:tab/>
        <w:t>hsa-miR-198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...CTTCTGATCAAGATTTGTGGTGT.........</w:t>
        <w:tab/>
        <w:t>t0010301</w:t>
        <w:tab/>
        <w:t xml:space="preserve">3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...................................................AGGCTTCTGATCAAGATTTGT..............</w:t>
        <w:tab/>
        <w:t>t0036676</w:t>
        <w:tab/>
        <w:t xml:space="preserve">1 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......................................................CTTCTGATCAAGATTTGTGGTG..........</w:t>
        <w:tab/>
        <w:t>t0037110</w:t>
        <w:tab/>
        <w:t xml:space="preserve">1 </w:t>
      </w:r>
    </w:p>
    <w:sectPr>
      <w:type w:val="nextPage"/>
      <w:pgSz w:orient="landscape" w:w="16838" w:h="11906"/>
      <w:pgMar w:left="1191" w:right="1191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02:05:00Z</dcterms:created>
  <dc:creator>jianhua</dc:creator>
  <dc:description/>
  <cp:keywords/>
  <dc:language>en-US</dc:language>
  <cp:lastModifiedBy>mtt</cp:lastModifiedBy>
  <dcterms:modified xsi:type="dcterms:W3CDTF">2009-08-13T08:24:00Z</dcterms:modified>
  <cp:revision>4</cp:revision>
  <dc:subject/>
  <dc:title>&gt; hsa-miR-1828</dc:title>
</cp:coreProperties>
</file>